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2689"/>
        <w:gridCol w:w="1250"/>
        <w:gridCol w:w="1787"/>
        <w:gridCol w:w="2349"/>
        <w:gridCol w:w="3260"/>
        <w:gridCol w:w="1615"/>
      </w:tblGrid>
      <w:tr w:rsidR="00E164E0" w:rsidRPr="00344B5E" w:rsidTr="001B3F9B">
        <w:tc>
          <w:tcPr>
            <w:tcW w:w="2689" w:type="dxa"/>
            <w:shd w:val="clear" w:color="auto" w:fill="C4BC96"/>
          </w:tcPr>
          <w:p w:rsidR="00E164E0" w:rsidRPr="00344B5E" w:rsidRDefault="00E164E0" w:rsidP="000903B5">
            <w:r w:rsidRPr="00344B5E">
              <w:t>Experimental summary</w:t>
            </w:r>
          </w:p>
        </w:tc>
        <w:tc>
          <w:tcPr>
            <w:tcW w:w="1250" w:type="dxa"/>
            <w:shd w:val="clear" w:color="auto" w:fill="C4BC96"/>
          </w:tcPr>
          <w:p w:rsidR="00E164E0" w:rsidRPr="00545628" w:rsidRDefault="00E164E0" w:rsidP="000903B5">
            <w:r w:rsidRPr="00545628">
              <w:t>Type of diets (deficiency/supplement)</w:t>
            </w:r>
          </w:p>
        </w:tc>
        <w:tc>
          <w:tcPr>
            <w:tcW w:w="1787" w:type="dxa"/>
            <w:shd w:val="clear" w:color="auto" w:fill="C4BC96"/>
          </w:tcPr>
          <w:p w:rsidR="00E164E0" w:rsidRPr="00344B5E" w:rsidRDefault="00E164E0" w:rsidP="000903B5">
            <w:r w:rsidRPr="00344B5E">
              <w:t>Effect on growth/stunting</w:t>
            </w:r>
          </w:p>
        </w:tc>
        <w:tc>
          <w:tcPr>
            <w:tcW w:w="2349" w:type="dxa"/>
            <w:shd w:val="clear" w:color="auto" w:fill="C4BC96"/>
          </w:tcPr>
          <w:p w:rsidR="00E164E0" w:rsidRPr="00344B5E" w:rsidRDefault="00E164E0" w:rsidP="000903B5">
            <w:r w:rsidRPr="00344B5E">
              <w:t>Effect on glucose/insulin metabolism</w:t>
            </w:r>
          </w:p>
        </w:tc>
        <w:tc>
          <w:tcPr>
            <w:tcW w:w="3260" w:type="dxa"/>
            <w:shd w:val="clear" w:color="auto" w:fill="C4BC96"/>
          </w:tcPr>
          <w:p w:rsidR="00E164E0" w:rsidRPr="00344B5E" w:rsidRDefault="00E164E0" w:rsidP="000903B5">
            <w:r w:rsidRPr="00344B5E">
              <w:t>Effect on gut microbiota</w:t>
            </w:r>
          </w:p>
        </w:tc>
        <w:tc>
          <w:tcPr>
            <w:tcW w:w="1615" w:type="dxa"/>
            <w:shd w:val="clear" w:color="auto" w:fill="C4BC96"/>
          </w:tcPr>
          <w:p w:rsidR="00E164E0" w:rsidRPr="00344B5E" w:rsidRDefault="00E164E0" w:rsidP="000903B5">
            <w:r w:rsidRPr="00344B5E">
              <w:t>Reference</w:t>
            </w:r>
          </w:p>
        </w:tc>
      </w:tr>
      <w:tr w:rsidR="00E164E0" w:rsidRPr="00344B5E" w:rsidTr="000903B5">
        <w:tc>
          <w:tcPr>
            <w:tcW w:w="2689" w:type="dxa"/>
          </w:tcPr>
          <w:p w:rsidR="00E164E0" w:rsidRPr="00344B5E" w:rsidRDefault="00E164E0" w:rsidP="000903B5">
            <w:r w:rsidRPr="00344B5E">
              <w:t xml:space="preserve">Mouse C2C12 cells and human skeletal muscle cells were </w:t>
            </w:r>
            <w:proofErr w:type="spellStart"/>
            <w:r w:rsidRPr="00344B5E">
              <w:t>were</w:t>
            </w:r>
            <w:proofErr w:type="spellEnd"/>
            <w:r w:rsidRPr="00344B5E">
              <w:t xml:space="preserve"> treated with insulin (10 </w:t>
            </w:r>
            <w:proofErr w:type="spellStart"/>
            <w:r w:rsidRPr="00344B5E">
              <w:t>nM</w:t>
            </w:r>
            <w:proofErr w:type="spellEnd"/>
            <w:r w:rsidRPr="00344B5E">
              <w:t xml:space="preserve">), zinc (20 </w:t>
            </w:r>
            <w:proofErr w:type="spellStart"/>
            <w:r w:rsidRPr="00344B5E">
              <w:t>μM</w:t>
            </w:r>
            <w:proofErr w:type="spellEnd"/>
            <w:r w:rsidRPr="00344B5E">
              <w:t xml:space="preserve">) and/or zinc </w:t>
            </w:r>
            <w:proofErr w:type="spellStart"/>
            <w:r w:rsidRPr="00344B5E">
              <w:t>pyrithione</w:t>
            </w:r>
            <w:proofErr w:type="spellEnd"/>
            <w:r w:rsidRPr="00344B5E">
              <w:t xml:space="preserve"> (10 </w:t>
            </w:r>
            <w:proofErr w:type="spellStart"/>
            <w:r w:rsidRPr="00344B5E">
              <w:t>μM</w:t>
            </w:r>
            <w:proofErr w:type="spellEnd"/>
            <w:r w:rsidRPr="00344B5E">
              <w:t>) for 60 minutes.</w:t>
            </w:r>
          </w:p>
        </w:tc>
        <w:tc>
          <w:tcPr>
            <w:tcW w:w="1250" w:type="dxa"/>
          </w:tcPr>
          <w:p w:rsidR="00E164E0" w:rsidRPr="00545628" w:rsidRDefault="00E164E0" w:rsidP="000903B5">
            <w:r w:rsidRPr="00545628">
              <w:t>Supplement</w:t>
            </w:r>
          </w:p>
        </w:tc>
        <w:tc>
          <w:tcPr>
            <w:tcW w:w="1787" w:type="dxa"/>
          </w:tcPr>
          <w:p w:rsidR="00E164E0" w:rsidRPr="00344B5E" w:rsidRDefault="00E164E0" w:rsidP="000903B5">
            <w:r>
              <w:t>Not examined</w:t>
            </w:r>
          </w:p>
        </w:tc>
        <w:tc>
          <w:tcPr>
            <w:tcW w:w="2349" w:type="dxa"/>
          </w:tcPr>
          <w:p w:rsidR="00E164E0" w:rsidRPr="00344B5E" w:rsidRDefault="00E164E0" w:rsidP="000903B5">
            <w:r w:rsidRPr="00344B5E">
              <w:t>Activation of insulin-dependent cell signaling molecules (Akt, Tyrosine, SHP, ERK1/2, PRAS40)</w:t>
            </w:r>
          </w:p>
          <w:p w:rsidR="00E164E0" w:rsidRPr="00344B5E" w:rsidRDefault="00E164E0" w:rsidP="000903B5">
            <w:r w:rsidRPr="00344B5E">
              <w:t>Glucose oxidation +</w:t>
            </w:r>
          </w:p>
        </w:tc>
        <w:tc>
          <w:tcPr>
            <w:tcW w:w="3260" w:type="dxa"/>
          </w:tcPr>
          <w:p w:rsidR="00E164E0" w:rsidRPr="00344B5E" w:rsidRDefault="00E164E0" w:rsidP="000903B5">
            <w:pPr>
              <w:rPr>
                <w:i/>
                <w:iCs/>
              </w:rPr>
            </w:pPr>
            <w:r>
              <w:t>Not examined</w:t>
            </w:r>
          </w:p>
        </w:tc>
        <w:tc>
          <w:tcPr>
            <w:tcW w:w="1615" w:type="dxa"/>
          </w:tcPr>
          <w:p w:rsidR="00E164E0" w:rsidRPr="00344B5E" w:rsidRDefault="00E164E0" w:rsidP="000903B5">
            <w:pPr>
              <w:rPr>
                <w:i/>
                <w:iCs/>
              </w:rPr>
            </w:pPr>
            <w:proofErr w:type="spellStart"/>
            <w:r>
              <w:t>Norouzi</w:t>
            </w:r>
            <w:proofErr w:type="spellEnd"/>
            <w:r>
              <w:t xml:space="preserve"> </w:t>
            </w:r>
            <w:r>
              <w:rPr>
                <w:i/>
                <w:iCs/>
              </w:rPr>
              <w:t>et al.</w:t>
            </w:r>
            <w:r>
              <w:rPr>
                <w:i/>
                <w:iCs/>
              </w:rPr>
              <w:fldChar w:fldCharType="begin"/>
            </w:r>
            <w:r>
              <w:rPr>
                <w:i/>
                <w:iCs/>
              </w:rPr>
              <w:instrText xml:space="preserve"> ADDIN ZOTERO_ITEM CSL_CITATION {"citationID":"a1q71t7g5ms","properties":{"formattedCitation":"(57)","plainCitation":"(57)","noteIndex":0},"citationItems":[{"id":8690,"uris":["http://zotero.org/users/7389841/items/HE736FSC"],"itemData":{"id":8690,"type":"article-journal","abstract":"Zinc is a metal ion that is an essential cell signaling molecule. Highlighting this, zinc is an insulin mimetic, activating cellular pathways that regulate cellular homeostasis and physiological responses. Previous studies have linked dysfunctional zinc signaling with several disease states including cancer, obesity, cardiovascular disease and type 2 diabetes. The present study evaluated the insulin-like effects of zinc on cell signaling molecules including tyrosine, PRSA40, Akt, ERK1/2, SHP-2, GSK-3β and p38, and glucose oxidation in human and mouse skeletal muscle cells. Insulin and zinc independently led to the phosphorylation of these proteins over a 60-minute time course in both mouse and human skeletal muscle cells. Similarly, utilizing a protein array we identified that zinc could active the phosphorylation of p38, ERK1/2 and GSK-3B in human and ERK1/2 and GSK-3B in mouse skeletal muscle cells. Glucose oxidation assays were performed on skeletal muscle cells treated with insulin, zinc, or a combination of both and resulted in a significant induction of glucose consumption in mouse (p&lt;0.01) and human (p&lt;0.05) skeletal muscle cells when treated with zinc alone. Insulin, as expected, increased glucose oxidation in mouse (p&lt;0.001) and human (0.001) skeletal muscle cells, however the combination of zinc and insulin did not augment glucose consumption in these cells. Zinc acts as an insulin mimetic, activating key molecules implicated in cell signaling to maintain glucose homeostasis in mouse and human skeletal muscle cells. Zinc is an important metal ion implicated in several biological processes. The role of zinc as an insulin memetic in activating key signaling molecules involved in glucose homeostasis could provide opportunities to utilize this ion therapeutically in treating disorders associated with dysfunctional zinc signaling.","container-title":"PLOS ONE","DOI":"10.1371/journal.pone.0191727","ISSN":"1932-6203","issue":"1","journalAbbreviation":"PLOS ONE","language":"en","note":"publisher: Public Library of Science","page":"e0191727","source":"PLoS Journals","title":"Zinc stimulates glucose oxidation and glycemic control by modulating the insulin signaling pathway in human and mouse skeletal muscle cell lines","URL":"https://journals.plos.org/plosone/article?id=10.1371/journal.pone.0191727","volume":"13","author":[{"family":"Norouzi","given":"Shaghayegh"},{"family":"Adulcikas","given":"John"},{"family":"Sohal","given":"Sukhwinder Singh"},{"family":"Myers","given":"Stephen"}],"accessed":{"date-parts":[["2023",6,7]]},"issued":{"date-parts":[["2018",1,26]]}}}],"schema":"https://github.com/citation-style-language/schema/raw/master/csl-citation.json"} </w:instrText>
            </w:r>
            <w:r>
              <w:rPr>
                <w:i/>
                <w:iCs/>
              </w:rPr>
              <w:fldChar w:fldCharType="separate"/>
            </w:r>
            <w:r w:rsidRPr="007E27F9">
              <w:rPr>
                <w:rFonts w:cs="Times New Roman"/>
              </w:rPr>
              <w:t>(57)</w:t>
            </w:r>
            <w:r>
              <w:rPr>
                <w:i/>
                <w:iCs/>
              </w:rPr>
              <w:fldChar w:fldCharType="end"/>
            </w:r>
            <w:r>
              <w:rPr>
                <w:i/>
                <w:iCs/>
              </w:rPr>
              <w:t xml:space="preserve"> </w:t>
            </w:r>
          </w:p>
          <w:p w:rsidR="00E164E0" w:rsidRPr="00344B5E" w:rsidRDefault="00E164E0" w:rsidP="000903B5"/>
        </w:tc>
      </w:tr>
      <w:tr w:rsidR="00E164E0" w:rsidRPr="00344B5E" w:rsidTr="000903B5">
        <w:tc>
          <w:tcPr>
            <w:tcW w:w="2689" w:type="dxa"/>
          </w:tcPr>
          <w:p w:rsidR="00E164E0" w:rsidRPr="00344B5E" w:rsidRDefault="00E164E0" w:rsidP="000903B5">
            <w:r w:rsidRPr="00344B5E">
              <w:t xml:space="preserve">Male 1-day old Cobb 500 broiler chicks were either unchallenged, challenged with </w:t>
            </w:r>
            <w:r w:rsidRPr="00344B5E">
              <w:rPr>
                <w:i/>
                <w:iCs/>
              </w:rPr>
              <w:t xml:space="preserve">S. typhimurium </w:t>
            </w:r>
            <w:r w:rsidRPr="00344B5E">
              <w:t xml:space="preserve">infection, or challenged with </w:t>
            </w:r>
            <w:r w:rsidRPr="00344B5E">
              <w:rPr>
                <w:i/>
                <w:iCs/>
              </w:rPr>
              <w:t xml:space="preserve">S. typhimurium </w:t>
            </w:r>
            <w:r w:rsidRPr="00344B5E">
              <w:t>infection and supplemented with 120 mg/kg of zinc for 42 days.</w:t>
            </w:r>
          </w:p>
        </w:tc>
        <w:tc>
          <w:tcPr>
            <w:tcW w:w="1250" w:type="dxa"/>
          </w:tcPr>
          <w:p w:rsidR="00E164E0" w:rsidRPr="00545628" w:rsidRDefault="00E164E0" w:rsidP="000903B5">
            <w:r w:rsidRPr="00545628">
              <w:t>Supplement</w:t>
            </w:r>
          </w:p>
        </w:tc>
        <w:tc>
          <w:tcPr>
            <w:tcW w:w="1787" w:type="dxa"/>
          </w:tcPr>
          <w:p w:rsidR="00E164E0" w:rsidRPr="00344B5E" w:rsidRDefault="00E164E0" w:rsidP="000903B5">
            <w:r w:rsidRPr="00344B5E">
              <w:t>Increased body weight gain; increased feed intake</w:t>
            </w:r>
          </w:p>
        </w:tc>
        <w:tc>
          <w:tcPr>
            <w:tcW w:w="2349" w:type="dxa"/>
          </w:tcPr>
          <w:p w:rsidR="00E164E0" w:rsidRPr="00344B5E" w:rsidRDefault="00E164E0" w:rsidP="000903B5">
            <w:r>
              <w:t>Not examined</w:t>
            </w:r>
          </w:p>
        </w:tc>
        <w:tc>
          <w:tcPr>
            <w:tcW w:w="3260" w:type="dxa"/>
          </w:tcPr>
          <w:p w:rsidR="00E164E0" w:rsidRPr="00344B5E" w:rsidRDefault="00E164E0" w:rsidP="000903B5">
            <w:pPr>
              <w:rPr>
                <w:i/>
                <w:iCs/>
              </w:rPr>
            </w:pPr>
            <w:r w:rsidRPr="00344B5E">
              <w:rPr>
                <w:i/>
                <w:iCs/>
              </w:rPr>
              <w:t>Lactobacillus +</w:t>
            </w:r>
          </w:p>
          <w:p w:rsidR="00E164E0" w:rsidRPr="00344B5E" w:rsidRDefault="00E164E0" w:rsidP="000903B5">
            <w:pPr>
              <w:rPr>
                <w:i/>
                <w:iCs/>
                <w:lang w:eastAsia="zh-CN"/>
              </w:rPr>
            </w:pPr>
            <w:r w:rsidRPr="00344B5E">
              <w:rPr>
                <w:i/>
                <w:iCs/>
              </w:rPr>
              <w:t xml:space="preserve">Clostridium </w:t>
            </w:r>
            <w:proofErr w:type="spellStart"/>
            <w:r w:rsidRPr="00344B5E">
              <w:rPr>
                <w:i/>
                <w:iCs/>
              </w:rPr>
              <w:t>populeti</w:t>
            </w:r>
            <w:proofErr w:type="spellEnd"/>
            <w:r w:rsidRPr="00344B5E">
              <w:rPr>
                <w:i/>
                <w:iCs/>
              </w:rPr>
              <w:t xml:space="preserve"> </w:t>
            </w:r>
            <w:r w:rsidRPr="00344B5E">
              <w:rPr>
                <w:i/>
                <w:iCs/>
                <w:lang w:eastAsia="zh-CN"/>
              </w:rPr>
              <w:t>–</w:t>
            </w:r>
          </w:p>
          <w:p w:rsidR="00E164E0" w:rsidRPr="00344B5E" w:rsidRDefault="00E164E0" w:rsidP="000903B5">
            <w:r w:rsidRPr="00344B5E">
              <w:rPr>
                <w:lang w:eastAsia="zh-CN"/>
              </w:rPr>
              <w:t>Total bacteria +</w:t>
            </w:r>
          </w:p>
        </w:tc>
        <w:tc>
          <w:tcPr>
            <w:tcW w:w="1615" w:type="dxa"/>
          </w:tcPr>
          <w:p w:rsidR="00E164E0" w:rsidRPr="00344B5E" w:rsidRDefault="00E164E0" w:rsidP="000903B5">
            <w:pPr>
              <w:rPr>
                <w:i/>
                <w:iCs/>
              </w:rPr>
            </w:pPr>
            <w:r w:rsidRPr="00344B5E">
              <w:t xml:space="preserve">Shao </w:t>
            </w:r>
            <w:r w:rsidRPr="00344B5E">
              <w:rPr>
                <w:i/>
                <w:iCs/>
              </w:rPr>
              <w:t>et al.</w:t>
            </w:r>
            <w:r>
              <w:rPr>
                <w:i/>
                <w:iCs/>
              </w:rPr>
              <w:fldChar w:fldCharType="begin"/>
            </w:r>
            <w:r>
              <w:rPr>
                <w:i/>
                <w:iCs/>
              </w:rPr>
              <w:instrText xml:space="preserve"> ADDIN ZOTERO_ITEM CSL_CITATION {"citationID":"al2a6f219n","properties":{"formattedCitation":"(58)","plainCitation":"(58)","noteIndex":0},"citationItems":[{"id":4134,"uris":["http://zotero.org/users/7389841/items/KF78QGQE"],"itemData":{"id":4134,"type":"article-journal","abstract":"To evaluate the effects of supplemental zinc on growth performance, gut morphometry, and the cecal microbial community in broilers challenged with Salmonella typhimurium, 180, 1-day-old male Cobb 500 broiler chicks were randomly assigned to 3 treatments with ten replicates for a 42 day experiment. The 3 treatments were: unchallenged, S. typhimurium-challenged, and S. typhimurium-challenged with 120 mg/kg of zinc supplementation in the diet. Salmonella infection caused a reduction in body-weight gain and feed intake, disrupted the intestinal structure by decreasing the villus-height/crypt-depth ratio of the ileum and increasing the apoptotic index of ileal epithelial cells. Moreover, the cecal microbial community was altered by Salmonella infection, as demonstrated by a reduced number of Lactobacillus and total bacteria. Dietary zinc supplementation improved growth performance by increasing the body-weight gain and feed intake in the challenged broilers. In addition, zinc repaired intestinal injury by reducing the apoptotic index of ileal epithelial cells, enhancing villus height and the villus-height/crypt-depth ratio of the ileum, and the proliferation index of ileal epithelial cells. Finally, zinc regulated the cecal microbial community by increasing the number of total bacteria and beneficial Lactobacillus bacteria, and reducing the number of Salmonella. The results indicated that dietary zinc supplementation improved growth performance, intestinal morphology, and intestinal microbiota in S. typhimurium-challenged broilers.","container-title":"Journal of Microbiology (Seoul, Korea)","DOI":"10.1007/s12275-014-4347-y","ISSN":"1976-3794","issue":"12","journalAbbreviation":"J Microbiol","language":"eng","note":"PMID: 25467118","page":"1002-1011","source":"PubMed","title":"Effect of zinc on growth performance, gut morphometry, and cecal microbial community in broilers challenged with Salmonella enterica serovar typhimurium","volume":"52","author":[{"family":"Shao","given":"Yuxin"},{"family":"Lei","given":"Zhao"},{"family":"Yuan","given":"Jianmin"},{"family":"Yang","given":"Ying"},{"family":"Guo","given":"Yuming"},{"family":"Zhang","given":"Bingkun"}],"issued":{"date-parts":[["2014",12]]}}}],"schema":"https://github.com/citation-style-language/schema/raw/master/csl-citation.json"} </w:instrText>
            </w:r>
            <w:r>
              <w:rPr>
                <w:i/>
                <w:iCs/>
              </w:rPr>
              <w:fldChar w:fldCharType="separate"/>
            </w:r>
            <w:r w:rsidRPr="007E27F9">
              <w:rPr>
                <w:rFonts w:cs="Times New Roman"/>
              </w:rPr>
              <w:t>(58)</w:t>
            </w:r>
            <w:r>
              <w:rPr>
                <w:i/>
                <w:iCs/>
              </w:rPr>
              <w:fldChar w:fldCharType="end"/>
            </w:r>
          </w:p>
        </w:tc>
      </w:tr>
      <w:tr w:rsidR="00E164E0" w:rsidRPr="00344B5E" w:rsidTr="000903B5">
        <w:tc>
          <w:tcPr>
            <w:tcW w:w="2689" w:type="dxa"/>
          </w:tcPr>
          <w:p w:rsidR="00E164E0" w:rsidRPr="00344B5E" w:rsidRDefault="00E164E0" w:rsidP="000903B5">
            <w:r w:rsidRPr="00344B5E">
              <w:t xml:space="preserve">Chicks upon hatching were fed with either Zn+ diet (42 </w:t>
            </w:r>
            <w:r w:rsidRPr="00344B5E">
              <w:sym w:font="Symbol" w:char="F06D"/>
            </w:r>
            <w:r w:rsidRPr="00344B5E">
              <w:t xml:space="preserve">g/g zinc) or Zn- diet (2.5 </w:t>
            </w:r>
            <w:r w:rsidRPr="00344B5E">
              <w:sym w:font="Symbol" w:char="F06D"/>
            </w:r>
            <w:r w:rsidRPr="00344B5E">
              <w:t>g/g zinc) for 4 weeks.</w:t>
            </w:r>
          </w:p>
        </w:tc>
        <w:tc>
          <w:tcPr>
            <w:tcW w:w="1250" w:type="dxa"/>
          </w:tcPr>
          <w:p w:rsidR="00E164E0" w:rsidRPr="00545628" w:rsidRDefault="00E164E0" w:rsidP="000903B5">
            <w:r w:rsidRPr="00545628">
              <w:t>Deficiency</w:t>
            </w:r>
          </w:p>
        </w:tc>
        <w:tc>
          <w:tcPr>
            <w:tcW w:w="1787" w:type="dxa"/>
          </w:tcPr>
          <w:p w:rsidR="00E164E0" w:rsidRPr="00344B5E" w:rsidRDefault="00E164E0" w:rsidP="000903B5">
            <w:r>
              <w:t>Not examined</w:t>
            </w:r>
          </w:p>
        </w:tc>
        <w:tc>
          <w:tcPr>
            <w:tcW w:w="2349" w:type="dxa"/>
          </w:tcPr>
          <w:p w:rsidR="00E164E0" w:rsidRPr="00344B5E" w:rsidRDefault="00E164E0" w:rsidP="000903B5">
            <w:r>
              <w:t>Not examined</w:t>
            </w:r>
          </w:p>
        </w:tc>
        <w:tc>
          <w:tcPr>
            <w:tcW w:w="3260" w:type="dxa"/>
          </w:tcPr>
          <w:p w:rsidR="00E164E0" w:rsidRPr="00344B5E" w:rsidRDefault="00E164E0" w:rsidP="000903B5">
            <w:pPr>
              <w:rPr>
                <w:b/>
                <w:bCs/>
              </w:rPr>
            </w:pPr>
            <w:r w:rsidRPr="00344B5E">
              <w:rPr>
                <w:b/>
                <w:bCs/>
              </w:rPr>
              <w:t>Phylum level:</w:t>
            </w:r>
          </w:p>
          <w:p w:rsidR="00E164E0" w:rsidRPr="00344B5E" w:rsidRDefault="00E164E0" w:rsidP="000903B5">
            <w:r w:rsidRPr="00344B5E">
              <w:rPr>
                <w:i/>
                <w:iCs/>
              </w:rPr>
              <w:t xml:space="preserve">Proteobacteria + </w:t>
            </w:r>
          </w:p>
          <w:p w:rsidR="00E164E0" w:rsidRPr="00344B5E" w:rsidRDefault="00E164E0" w:rsidP="000903B5">
            <w:pPr>
              <w:rPr>
                <w:i/>
                <w:iCs/>
                <w:lang w:eastAsia="zh-CN"/>
              </w:rPr>
            </w:pPr>
            <w:r w:rsidRPr="00344B5E">
              <w:rPr>
                <w:i/>
                <w:iCs/>
              </w:rPr>
              <w:t xml:space="preserve">Firmicutes </w:t>
            </w:r>
            <w:r w:rsidRPr="00344B5E">
              <w:rPr>
                <w:i/>
                <w:iCs/>
                <w:lang w:eastAsia="zh-CN"/>
              </w:rPr>
              <w:t>–</w:t>
            </w:r>
          </w:p>
          <w:p w:rsidR="00E164E0" w:rsidRPr="00344B5E" w:rsidRDefault="00E164E0" w:rsidP="000903B5">
            <w:pPr>
              <w:rPr>
                <w:i/>
                <w:iCs/>
                <w:lang w:eastAsia="zh-CN"/>
              </w:rPr>
            </w:pPr>
            <w:r w:rsidRPr="00344B5E">
              <w:rPr>
                <w:i/>
                <w:iCs/>
                <w:lang w:eastAsia="zh-CN"/>
              </w:rPr>
              <w:t>Bacteroidetes +</w:t>
            </w:r>
          </w:p>
          <w:p w:rsidR="00E164E0" w:rsidRPr="00344B5E" w:rsidRDefault="00E164E0" w:rsidP="000903B5">
            <w:pPr>
              <w:rPr>
                <w:i/>
                <w:iCs/>
                <w:lang w:eastAsia="zh-CN"/>
              </w:rPr>
            </w:pPr>
            <w:r w:rsidRPr="00344B5E">
              <w:rPr>
                <w:i/>
                <w:iCs/>
                <w:lang w:eastAsia="zh-CN"/>
              </w:rPr>
              <w:t>Actinobacteria –</w:t>
            </w:r>
          </w:p>
          <w:p w:rsidR="00E164E0" w:rsidRPr="00344B5E" w:rsidRDefault="00E164E0" w:rsidP="000903B5">
            <w:pPr>
              <w:rPr>
                <w:b/>
                <w:bCs/>
                <w:lang w:eastAsia="zh-CN"/>
              </w:rPr>
            </w:pPr>
            <w:r w:rsidRPr="00344B5E">
              <w:rPr>
                <w:b/>
                <w:bCs/>
                <w:lang w:eastAsia="zh-CN"/>
              </w:rPr>
              <w:lastRenderedPageBreak/>
              <w:t>Family level:</w:t>
            </w:r>
          </w:p>
          <w:p w:rsidR="00E164E0" w:rsidRPr="00344B5E" w:rsidRDefault="00E164E0" w:rsidP="000903B5">
            <w:pPr>
              <w:rPr>
                <w:i/>
                <w:iCs/>
                <w:lang w:eastAsia="zh-CN"/>
              </w:rPr>
            </w:pPr>
            <w:proofErr w:type="spellStart"/>
            <w:r w:rsidRPr="00344B5E">
              <w:rPr>
                <w:i/>
                <w:iCs/>
                <w:lang w:eastAsia="zh-CN"/>
              </w:rPr>
              <w:t>Peptostreptococcaceae</w:t>
            </w:r>
            <w:proofErr w:type="spellEnd"/>
            <w:r w:rsidRPr="00344B5E">
              <w:rPr>
                <w:i/>
                <w:iCs/>
                <w:lang w:eastAsia="zh-CN"/>
              </w:rPr>
              <w:t xml:space="preserve"> –</w:t>
            </w:r>
          </w:p>
          <w:p w:rsidR="00E164E0" w:rsidRPr="00344B5E" w:rsidRDefault="00E164E0" w:rsidP="000903B5">
            <w:pPr>
              <w:rPr>
                <w:i/>
                <w:iCs/>
                <w:lang w:eastAsia="zh-CN"/>
              </w:rPr>
            </w:pPr>
            <w:r w:rsidRPr="00344B5E">
              <w:rPr>
                <w:i/>
                <w:iCs/>
                <w:lang w:eastAsia="zh-CN"/>
              </w:rPr>
              <w:t xml:space="preserve">unclassified </w:t>
            </w:r>
            <w:proofErr w:type="spellStart"/>
            <w:r w:rsidRPr="00344B5E">
              <w:rPr>
                <w:i/>
                <w:iCs/>
                <w:lang w:eastAsia="zh-CN"/>
              </w:rPr>
              <w:t>Clostridiales</w:t>
            </w:r>
            <w:proofErr w:type="spellEnd"/>
            <w:r w:rsidRPr="00344B5E">
              <w:rPr>
                <w:i/>
                <w:iCs/>
                <w:lang w:eastAsia="zh-CN"/>
              </w:rPr>
              <w:t xml:space="preserve"> –</w:t>
            </w:r>
          </w:p>
          <w:p w:rsidR="00E164E0" w:rsidRPr="00344B5E" w:rsidRDefault="00E164E0" w:rsidP="000903B5">
            <w:pPr>
              <w:rPr>
                <w:i/>
                <w:iCs/>
                <w:lang w:eastAsia="zh-CN"/>
              </w:rPr>
            </w:pPr>
            <w:proofErr w:type="spellStart"/>
            <w:r w:rsidRPr="00344B5E">
              <w:rPr>
                <w:i/>
                <w:iCs/>
                <w:lang w:eastAsia="zh-CN"/>
              </w:rPr>
              <w:t>Enterococcaceae</w:t>
            </w:r>
            <w:proofErr w:type="spellEnd"/>
            <w:r w:rsidRPr="00344B5E">
              <w:rPr>
                <w:i/>
                <w:iCs/>
                <w:lang w:eastAsia="zh-CN"/>
              </w:rPr>
              <w:t xml:space="preserve"> +</w:t>
            </w:r>
          </w:p>
          <w:p w:rsidR="00E164E0" w:rsidRPr="00344B5E" w:rsidRDefault="00E164E0" w:rsidP="000903B5">
            <w:pPr>
              <w:rPr>
                <w:i/>
                <w:iCs/>
                <w:lang w:eastAsia="zh-CN"/>
              </w:rPr>
            </w:pPr>
            <w:r w:rsidRPr="00344B5E">
              <w:rPr>
                <w:i/>
                <w:iCs/>
                <w:lang w:eastAsia="zh-CN"/>
              </w:rPr>
              <w:t>Enterobacteriaceae +</w:t>
            </w:r>
          </w:p>
          <w:p w:rsidR="00E164E0" w:rsidRPr="00344B5E" w:rsidRDefault="00E164E0" w:rsidP="000903B5">
            <w:pPr>
              <w:rPr>
                <w:b/>
                <w:bCs/>
                <w:lang w:eastAsia="zh-CN"/>
              </w:rPr>
            </w:pPr>
            <w:proofErr w:type="gramStart"/>
            <w:r w:rsidRPr="00344B5E">
              <w:rPr>
                <w:b/>
                <w:bCs/>
                <w:lang w:eastAsia="zh-CN"/>
              </w:rPr>
              <w:t>Genus</w:t>
            </w:r>
            <w:proofErr w:type="gramEnd"/>
            <w:r w:rsidRPr="00344B5E">
              <w:rPr>
                <w:b/>
                <w:bCs/>
                <w:lang w:eastAsia="zh-CN"/>
              </w:rPr>
              <w:t xml:space="preserve"> level:</w:t>
            </w:r>
          </w:p>
          <w:p w:rsidR="00E164E0" w:rsidRPr="00344B5E" w:rsidRDefault="00E164E0" w:rsidP="000903B5">
            <w:pPr>
              <w:rPr>
                <w:i/>
                <w:iCs/>
                <w:lang w:eastAsia="zh-CN"/>
              </w:rPr>
            </w:pPr>
            <w:r w:rsidRPr="00344B5E">
              <w:rPr>
                <w:i/>
                <w:iCs/>
                <w:lang w:eastAsia="zh-CN"/>
              </w:rPr>
              <w:t>unclassified </w:t>
            </w:r>
            <w:proofErr w:type="spellStart"/>
            <w:r w:rsidRPr="00344B5E">
              <w:rPr>
                <w:i/>
                <w:iCs/>
                <w:lang w:eastAsia="zh-CN"/>
              </w:rPr>
              <w:t>Peptostreptococcaceae</w:t>
            </w:r>
            <w:proofErr w:type="spellEnd"/>
            <w:r w:rsidRPr="00344B5E">
              <w:rPr>
                <w:i/>
                <w:iCs/>
                <w:lang w:eastAsia="zh-CN"/>
              </w:rPr>
              <w:t>–</w:t>
            </w:r>
          </w:p>
          <w:p w:rsidR="00E164E0" w:rsidRPr="00344B5E" w:rsidRDefault="00E164E0" w:rsidP="000903B5">
            <w:pPr>
              <w:rPr>
                <w:i/>
                <w:iCs/>
                <w:lang w:eastAsia="zh-CN"/>
              </w:rPr>
            </w:pPr>
            <w:r w:rsidRPr="00344B5E">
              <w:rPr>
                <w:i/>
                <w:iCs/>
                <w:lang w:eastAsia="zh-CN"/>
              </w:rPr>
              <w:t>Enterococcus +</w:t>
            </w:r>
          </w:p>
          <w:p w:rsidR="00E164E0" w:rsidRPr="00344B5E" w:rsidRDefault="00E164E0" w:rsidP="000903B5">
            <w:pPr>
              <w:rPr>
                <w:i/>
                <w:iCs/>
                <w:lang w:eastAsia="zh-CN"/>
              </w:rPr>
            </w:pPr>
            <w:r w:rsidRPr="00344B5E">
              <w:rPr>
                <w:lang w:eastAsia="zh-CN"/>
              </w:rPr>
              <w:t>unclassified </w:t>
            </w:r>
            <w:r w:rsidRPr="00344B5E">
              <w:rPr>
                <w:i/>
                <w:iCs/>
                <w:lang w:eastAsia="zh-CN"/>
              </w:rPr>
              <w:t>Enterobacteriaceae +</w:t>
            </w:r>
          </w:p>
          <w:p w:rsidR="00E164E0" w:rsidRPr="00344B5E" w:rsidRDefault="00E164E0" w:rsidP="000903B5">
            <w:pPr>
              <w:rPr>
                <w:lang w:eastAsia="zh-CN"/>
              </w:rPr>
            </w:pPr>
            <w:r w:rsidRPr="00344B5E">
              <w:rPr>
                <w:lang w:eastAsia="zh-CN"/>
              </w:rPr>
              <w:t>unclassified </w:t>
            </w:r>
            <w:proofErr w:type="spellStart"/>
            <w:r w:rsidRPr="00344B5E">
              <w:rPr>
                <w:i/>
                <w:iCs/>
                <w:lang w:eastAsia="zh-CN"/>
              </w:rPr>
              <w:t>Ruminococcaceae</w:t>
            </w:r>
            <w:proofErr w:type="spellEnd"/>
            <w:r w:rsidRPr="00344B5E">
              <w:rPr>
                <w:i/>
                <w:iCs/>
                <w:lang w:eastAsia="zh-CN"/>
              </w:rPr>
              <w:t xml:space="preserve"> +</w:t>
            </w:r>
          </w:p>
          <w:p w:rsidR="00E164E0" w:rsidRPr="00344B5E" w:rsidRDefault="00E164E0" w:rsidP="000903B5">
            <w:pPr>
              <w:rPr>
                <w:i/>
                <w:iCs/>
              </w:rPr>
            </w:pPr>
            <w:r w:rsidRPr="00344B5E">
              <w:t>(16S)</w:t>
            </w:r>
          </w:p>
        </w:tc>
        <w:tc>
          <w:tcPr>
            <w:tcW w:w="1615" w:type="dxa"/>
          </w:tcPr>
          <w:p w:rsidR="00E164E0" w:rsidRPr="00344B5E" w:rsidRDefault="00E164E0" w:rsidP="000903B5">
            <w:pPr>
              <w:rPr>
                <w:i/>
                <w:iCs/>
              </w:rPr>
            </w:pPr>
            <w:r w:rsidRPr="00344B5E">
              <w:lastRenderedPageBreak/>
              <w:t xml:space="preserve">Reed </w:t>
            </w:r>
            <w:r w:rsidRPr="00344B5E">
              <w:rPr>
                <w:i/>
                <w:iCs/>
              </w:rPr>
              <w:t>et al.</w:t>
            </w:r>
            <w:r>
              <w:rPr>
                <w:i/>
                <w:iCs/>
              </w:rPr>
              <w:fldChar w:fldCharType="begin"/>
            </w:r>
            <w:r>
              <w:rPr>
                <w:i/>
                <w:iCs/>
              </w:rPr>
              <w:instrText xml:space="preserve"> ADDIN ZOTERO_ITEM CSL_CITATION {"citationID":"a103i6q286o","properties":{"formattedCitation":"(59)","plainCitation":"(59)","noteIndex":0},"citationItems":[{"id":1081,"uris":["http://zotero.org/users/7389841/items/TPWCK9J7"],"itemData":{"id":1081,"type":"article-journal","abstract":"Zinc (Zn) deﬁciency is a prevalent micronutrient insufﬁciency. Although the gut is a vital organ for Zn utilization, and Zn deﬁciency is associated with impaired intestinal permeability and a global decrease in gastrointestinal health, alterations in the gut microbial ecology of the host under conditions of Zn deﬁciency have yet to be studied. Using the broiler chicken (Gallus gallus) model, the aim of this study was to characterize distinct cecal microbiota shifts induced by chronic dietary Zn depletion. We demonstrate that Zn deﬁciency induces signiﬁcant taxonomic alterations and decreases overall species richness and diversity, establishing a microbial proﬁle resembling that of various other pathological states. Through metagenomic analysis, we show that predicted Kyoto Encyclopedia of Genes and Genomes (KEGG) pathways responsible for macro- and micronutrient uptake are signiﬁcantly depleted under Zn deﬁciency; along with concomitant decreases in beneﬁcial short chain fatty acids, such depletions may further preclude optimal host Zn availability. We also identify several candidate microbes that may play a signiﬁcant role in modulating the bioavailability and utilization of dietary Zn during prolonged deﬁciency. Our results are the ﬁrst to characterize a unique and dysbiotic cecal microbiota during Zn deﬁciency, and provide evidence for such microbial perturbations as potential effectors of the Zn deﬁcient phenotype.","container-title":"Nutrients","DOI":"10.3390/nu7125497","ISSN":"2072-6643","issue":"12","journalAbbreviation":"Nutrients","language":"en","page":"9768-9784","source":"DOI.org (Crossref)","title":"Chronic Zinc Deficiency Alters Chick Gut Microbiota Composition and Function","URL":"http://www.mdpi.com/2072-6643/7/12/5497","volume":"7","author":[{"family":"Reed","given":"Spenser"},{"family":"Neuman","given":"Hadar"},{"family":"Moscovich","given":"Sharon"},{"family":"Glahn","given":"Raymond"},{"family":"Koren","given":"Omry"},{"family":"Tako","given":"Elad"}],"accessed":{"date-parts":[["2021",3,22]]},"issued":{"date-parts":[["2015",11,27]]}}}],"schema":"https://github.com/citation-style-language/schema/raw/master/csl-citation.json"} </w:instrText>
            </w:r>
            <w:r>
              <w:rPr>
                <w:i/>
                <w:iCs/>
              </w:rPr>
              <w:fldChar w:fldCharType="separate"/>
            </w:r>
            <w:r w:rsidRPr="007E27F9">
              <w:rPr>
                <w:rFonts w:cs="Times New Roman"/>
              </w:rPr>
              <w:t>(59)</w:t>
            </w:r>
            <w:r>
              <w:rPr>
                <w:i/>
                <w:iCs/>
              </w:rPr>
              <w:fldChar w:fldCharType="end"/>
            </w:r>
          </w:p>
          <w:p w:rsidR="00E164E0" w:rsidRPr="00344B5E" w:rsidRDefault="00E164E0" w:rsidP="000903B5">
            <w:r w:rsidRPr="00344B5E">
              <w:t xml:space="preserve"> </w:t>
            </w:r>
          </w:p>
        </w:tc>
      </w:tr>
      <w:tr w:rsidR="00E164E0" w:rsidRPr="00344B5E" w:rsidTr="000903B5">
        <w:tc>
          <w:tcPr>
            <w:tcW w:w="2689" w:type="dxa"/>
          </w:tcPr>
          <w:p w:rsidR="00E164E0" w:rsidRPr="00344B5E" w:rsidRDefault="00E164E0" w:rsidP="000903B5">
            <w:r w:rsidRPr="00344B5E">
              <w:t>Male 22-day old C57BL/6 mice were fed on a protein source-defined normal diet and defined zinc deficient diet (&lt;2 ppm zinc, 20% protein) for 14 days.</w:t>
            </w:r>
          </w:p>
        </w:tc>
        <w:tc>
          <w:tcPr>
            <w:tcW w:w="1250" w:type="dxa"/>
          </w:tcPr>
          <w:p w:rsidR="00E164E0" w:rsidRPr="00545628" w:rsidRDefault="00E164E0" w:rsidP="000903B5">
            <w:r w:rsidRPr="00545628">
              <w:t>Deficiency</w:t>
            </w:r>
          </w:p>
        </w:tc>
        <w:tc>
          <w:tcPr>
            <w:tcW w:w="1787" w:type="dxa"/>
          </w:tcPr>
          <w:p w:rsidR="00E164E0" w:rsidRPr="00344B5E" w:rsidRDefault="00E164E0" w:rsidP="000903B5">
            <w:r w:rsidRPr="00344B5E">
              <w:t>Similar growth with normal mice</w:t>
            </w:r>
          </w:p>
        </w:tc>
        <w:tc>
          <w:tcPr>
            <w:tcW w:w="2349" w:type="dxa"/>
          </w:tcPr>
          <w:p w:rsidR="00E164E0" w:rsidRPr="00344B5E" w:rsidRDefault="00E164E0" w:rsidP="000903B5">
            <w:r>
              <w:t>Not examined</w:t>
            </w:r>
          </w:p>
        </w:tc>
        <w:tc>
          <w:tcPr>
            <w:tcW w:w="3260" w:type="dxa"/>
          </w:tcPr>
          <w:p w:rsidR="00E164E0" w:rsidRPr="00344B5E" w:rsidRDefault="00E164E0" w:rsidP="000903B5">
            <w:r w:rsidRPr="00344B5E">
              <w:t>Low diversity measures</w:t>
            </w:r>
          </w:p>
        </w:tc>
        <w:tc>
          <w:tcPr>
            <w:tcW w:w="1615" w:type="dxa"/>
          </w:tcPr>
          <w:p w:rsidR="00E164E0" w:rsidRPr="00344B5E" w:rsidRDefault="00E164E0" w:rsidP="000903B5">
            <w:proofErr w:type="spellStart"/>
            <w:r>
              <w:t>Mayneris-Perxachs</w:t>
            </w:r>
            <w:proofErr w:type="spellEnd"/>
            <w:r>
              <w:t xml:space="preserve"> </w:t>
            </w:r>
            <w:r w:rsidRPr="00344B5E">
              <w:rPr>
                <w:i/>
                <w:iCs/>
              </w:rPr>
              <w:t>et al.</w:t>
            </w:r>
            <w:r w:rsidRPr="00344B5E">
              <w:rPr>
                <w:rFonts w:eastAsiaTheme="minorEastAsia"/>
                <w:kern w:val="2"/>
                <w:lang w:eastAsia="zh-CN"/>
                <w14:ligatures w14:val="standardContextual"/>
              </w:rPr>
              <w:t xml:space="preserve"> </w:t>
            </w:r>
            <w:r>
              <w:rPr>
                <w:rFonts w:eastAsiaTheme="minorEastAsia"/>
                <w:kern w:val="2"/>
                <w:lang w:eastAsia="zh-CN"/>
                <w14:ligatures w14:val="standardContextual"/>
              </w:rPr>
              <w:fldChar w:fldCharType="begin"/>
            </w:r>
            <w:r>
              <w:rPr>
                <w:rFonts w:eastAsiaTheme="minorEastAsia"/>
                <w:kern w:val="2"/>
                <w:lang w:eastAsia="zh-CN"/>
                <w14:ligatures w14:val="standardContextual"/>
              </w:rPr>
              <w:instrText xml:space="preserve"> ADDIN ZOTERO_ITEM CSL_CITATION {"citationID":"ajoaoq39vt","properties":{"formattedCitation":"(37)","plainCitation":"(37)","noteIndex":0},"citationItems":[{"id":1705,"uris":["http://zotero.org/users/7389841/items/NEDED3YR"],"itemData":{"id":1705,"type":"article-journal","abstract":"Background: Environmental enteropathy, which is linked to undernutrition and chronic infections, affects the physical and mental growth of children in developing areas worldwide. Key to understanding how these factors combine to shape developmental outcomes is to first understand the effects of nutritional deficiencies on the mammalian system including the effect on the gut microbiota., Objective: We dissected the nutritional components of environmental enteropathy by analyzing the specific metabolic and gut-microbiota changes that occur in weaned-mouse models of zinc or protein deficiency compared with well-nourished controls., Design: With the use of a 1H nuclear magnetic resonance spectroscopy–based metabolic profiling approach with matching 16S microbiota analyses, the metabolic consequences and specific effects on the fecal microbiota of protein and zinc deficiency were probed independently in a murine model., Results: We showed considerable shifts within the intestinal microbiota 14–24 d postweaning in mice that were maintained on a normal diet (including increases in Proteobacteria and striking decreases in Bacterioidetes). Although the zinc-deficient microbiota were comparable to the age-matched, well-nourished profile, the protein-restricted microbiota remained closer in composition to the weaned enterotype with retention of Bacteroidetes. Striking increases in Verrucomicrobia (predominantly Akkermansia muciniphila) were observed in both well-nourished and protein-deficient mice 14 d postweaning. We showed that protein malnutrition impaired growth and had major metabolic consequences (much more than with zinc deficiency) that included altered energy, polyamine, and purine and pyrimidine metabolism. Consistent with major changes in the gut microbiota, reductions in microbial proteolysis and increases in microbial dietary choline processing were observed., Conclusions: These findings are consistent with metabolic alterations that we previously observed in malnourished children. The results show that we can model the metabolic consequences of malnutrition in the mouse to help dissect relevant pathways involved in the effects of undernutrition and their contribution to environmental enteric dysfunction.","container-title":"The American Journal of Clinical Nutrition","DOI":"10.3945/ajcn.116.131797","ISSN":"0002-9165","issue":"5","journalAbbreviation":"Am J Clin Nutr","note":"PMID: 27733402\nPMCID: PMC5081716","page":"1253-1262","source":"PubMed Central","title":"Protein- and zinc-deficient diets modulate the murine microbiome and metabolic phenotype12","URL":"https://www.ncbi.nlm.nih.gov/pmc/articles/PMC5081716/","volume":"104","author":[{"family":"Mayneris-Perxachs","given":"Jordi"},{"family":"Bolick","given":"David T"},{"family":"Leng","given":"Joy"},{"family":"Medlock","given":"Greg L"},{"family":"Kolling","given":"Glynis L"},{"family":"Papin","given":"Jason A"},{"family":"Swann","given":"Jonathan R"},{"family":"Guerrant","given":"Richard L"}],"accessed":{"date-parts":[["2021",11,5]]},"issued":{"date-parts":[["2016",11]]}}}],"schema":"https://github.com/citation-style-language/schema/raw/master/csl-citation.json"} </w:instrText>
            </w:r>
            <w:r>
              <w:rPr>
                <w:rFonts w:eastAsiaTheme="minorEastAsia"/>
                <w:kern w:val="2"/>
                <w:lang w:eastAsia="zh-CN"/>
                <w14:ligatures w14:val="standardContextual"/>
              </w:rPr>
              <w:fldChar w:fldCharType="separate"/>
            </w:r>
            <w:r w:rsidRPr="007E27F9">
              <w:rPr>
                <w:rFonts w:cs="Times New Roman"/>
              </w:rPr>
              <w:t>(37)</w:t>
            </w:r>
            <w:r>
              <w:rPr>
                <w:rFonts w:eastAsiaTheme="minorEastAsia"/>
                <w:kern w:val="2"/>
                <w:lang w:eastAsia="zh-CN"/>
                <w14:ligatures w14:val="standardContextual"/>
              </w:rPr>
              <w:fldChar w:fldCharType="end"/>
            </w:r>
          </w:p>
        </w:tc>
      </w:tr>
      <w:tr w:rsidR="00E164E0" w:rsidRPr="00344B5E" w:rsidTr="000903B5">
        <w:tc>
          <w:tcPr>
            <w:tcW w:w="2689" w:type="dxa"/>
          </w:tcPr>
          <w:p w:rsidR="00E164E0" w:rsidRPr="00344B5E" w:rsidRDefault="00E164E0" w:rsidP="000903B5">
            <w:r w:rsidRPr="00344B5E">
              <w:t xml:space="preserve">Female </w:t>
            </w:r>
            <w:proofErr w:type="gramStart"/>
            <w:r w:rsidRPr="00344B5E">
              <w:t>8-week old</w:t>
            </w:r>
            <w:proofErr w:type="gramEnd"/>
            <w:r w:rsidRPr="00344B5E">
              <w:t xml:space="preserve"> C57BL/6JRj mice were fed zinc-adequate (41 mg/kg zinc), deficient in zinc (19 mg/kg zinc), or adequate in </w:t>
            </w:r>
            <w:r w:rsidRPr="00344B5E">
              <w:lastRenderedPageBreak/>
              <w:t xml:space="preserve">zinc but high in zinc uptake antagonists (41 mg/kg zinc + 41 mg/kg </w:t>
            </w:r>
            <w:proofErr w:type="spellStart"/>
            <w:r w:rsidRPr="00344B5E">
              <w:t>ZnAA</w:t>
            </w:r>
            <w:proofErr w:type="spellEnd"/>
            <w:r w:rsidRPr="00344B5E">
              <w:t xml:space="preserve"> supplements) diets for 8 weeks.</w:t>
            </w:r>
          </w:p>
        </w:tc>
        <w:tc>
          <w:tcPr>
            <w:tcW w:w="1250" w:type="dxa"/>
          </w:tcPr>
          <w:p w:rsidR="00E164E0" w:rsidRPr="00545628" w:rsidRDefault="00E164E0" w:rsidP="000903B5">
            <w:r w:rsidRPr="00545628">
              <w:lastRenderedPageBreak/>
              <w:t>Deficiency</w:t>
            </w:r>
          </w:p>
        </w:tc>
        <w:tc>
          <w:tcPr>
            <w:tcW w:w="1787" w:type="dxa"/>
          </w:tcPr>
          <w:p w:rsidR="00E164E0" w:rsidRPr="00344B5E" w:rsidRDefault="00E164E0" w:rsidP="000903B5">
            <w:r>
              <w:t>Not examined</w:t>
            </w:r>
          </w:p>
        </w:tc>
        <w:tc>
          <w:tcPr>
            <w:tcW w:w="2349" w:type="dxa"/>
          </w:tcPr>
          <w:p w:rsidR="00E164E0" w:rsidRPr="00344B5E" w:rsidRDefault="00E164E0" w:rsidP="000903B5">
            <w:r>
              <w:t>Not examined</w:t>
            </w:r>
          </w:p>
        </w:tc>
        <w:tc>
          <w:tcPr>
            <w:tcW w:w="3260" w:type="dxa"/>
          </w:tcPr>
          <w:p w:rsidR="00E164E0" w:rsidRPr="00344B5E" w:rsidRDefault="00E164E0" w:rsidP="000903B5">
            <w:pPr>
              <w:rPr>
                <w:b/>
                <w:bCs/>
              </w:rPr>
            </w:pPr>
            <w:r w:rsidRPr="00344B5E">
              <w:rPr>
                <w:b/>
                <w:bCs/>
              </w:rPr>
              <w:t>Phylum level:</w:t>
            </w:r>
          </w:p>
          <w:p w:rsidR="00E164E0" w:rsidRPr="00344B5E" w:rsidRDefault="00E164E0" w:rsidP="000903B5">
            <w:pPr>
              <w:rPr>
                <w:i/>
                <w:iCs/>
                <w:lang w:eastAsia="zh-CN"/>
              </w:rPr>
            </w:pPr>
            <w:r w:rsidRPr="00344B5E">
              <w:rPr>
                <w:i/>
                <w:iCs/>
              </w:rPr>
              <w:t xml:space="preserve">Proteobacteria </w:t>
            </w:r>
            <w:r w:rsidRPr="00344B5E">
              <w:rPr>
                <w:i/>
                <w:iCs/>
                <w:lang w:eastAsia="zh-CN"/>
              </w:rPr>
              <w:t>–</w:t>
            </w:r>
          </w:p>
          <w:p w:rsidR="00E164E0" w:rsidRPr="00344B5E" w:rsidRDefault="00E164E0" w:rsidP="000903B5">
            <w:pPr>
              <w:rPr>
                <w:i/>
                <w:iCs/>
                <w:lang w:eastAsia="zh-CN"/>
              </w:rPr>
            </w:pPr>
            <w:r w:rsidRPr="00344B5E">
              <w:rPr>
                <w:i/>
                <w:iCs/>
                <w:lang w:eastAsia="zh-CN"/>
              </w:rPr>
              <w:lastRenderedPageBreak/>
              <w:t>Verrucomicrobia –</w:t>
            </w:r>
          </w:p>
          <w:p w:rsidR="00E164E0" w:rsidRPr="00344B5E" w:rsidRDefault="00E164E0" w:rsidP="000903B5">
            <w:pPr>
              <w:rPr>
                <w:i/>
                <w:iCs/>
                <w:lang w:eastAsia="zh-CN"/>
              </w:rPr>
            </w:pPr>
            <w:r w:rsidRPr="00344B5E">
              <w:rPr>
                <w:i/>
                <w:iCs/>
                <w:lang w:eastAsia="zh-CN"/>
              </w:rPr>
              <w:t>Firmicutes +</w:t>
            </w:r>
          </w:p>
          <w:p w:rsidR="00E164E0" w:rsidRPr="00344B5E" w:rsidRDefault="00E164E0" w:rsidP="000903B5">
            <w:pPr>
              <w:rPr>
                <w:i/>
                <w:iCs/>
                <w:lang w:eastAsia="zh-CN"/>
              </w:rPr>
            </w:pPr>
            <w:r w:rsidRPr="00344B5E">
              <w:rPr>
                <w:i/>
                <w:iCs/>
                <w:lang w:eastAsia="zh-CN"/>
              </w:rPr>
              <w:t>Bacteroidetes +</w:t>
            </w:r>
          </w:p>
          <w:p w:rsidR="00E164E0" w:rsidRPr="00344B5E" w:rsidRDefault="00E164E0" w:rsidP="000903B5">
            <w:pPr>
              <w:rPr>
                <w:b/>
                <w:bCs/>
              </w:rPr>
            </w:pPr>
            <w:r w:rsidRPr="00344B5E">
              <w:rPr>
                <w:b/>
                <w:bCs/>
              </w:rPr>
              <w:t>Family level:</w:t>
            </w:r>
          </w:p>
          <w:p w:rsidR="00E164E0" w:rsidRPr="00344B5E" w:rsidRDefault="00E164E0" w:rsidP="000903B5">
            <w:pPr>
              <w:rPr>
                <w:i/>
                <w:iCs/>
              </w:rPr>
            </w:pPr>
            <w:r w:rsidRPr="00344B5E">
              <w:rPr>
                <w:i/>
                <w:iCs/>
              </w:rPr>
              <w:t>Lachnospiraceae +</w:t>
            </w:r>
          </w:p>
          <w:p w:rsidR="00E164E0" w:rsidRPr="00344B5E" w:rsidRDefault="00E164E0" w:rsidP="000903B5">
            <w:pPr>
              <w:rPr>
                <w:b/>
                <w:bCs/>
              </w:rPr>
            </w:pPr>
            <w:proofErr w:type="gramStart"/>
            <w:r w:rsidRPr="00344B5E">
              <w:rPr>
                <w:b/>
                <w:bCs/>
              </w:rPr>
              <w:t>Genus</w:t>
            </w:r>
            <w:proofErr w:type="gramEnd"/>
            <w:r w:rsidRPr="00344B5E">
              <w:rPr>
                <w:b/>
                <w:bCs/>
              </w:rPr>
              <w:t xml:space="preserve"> level:</w:t>
            </w:r>
          </w:p>
          <w:p w:rsidR="00E164E0" w:rsidRPr="00344B5E" w:rsidRDefault="00E164E0" w:rsidP="000903B5">
            <w:pPr>
              <w:rPr>
                <w:i/>
                <w:iCs/>
              </w:rPr>
            </w:pPr>
            <w:r w:rsidRPr="00344B5E">
              <w:rPr>
                <w:i/>
                <w:iCs/>
              </w:rPr>
              <w:t>Bifidobacterium +</w:t>
            </w:r>
          </w:p>
          <w:p w:rsidR="00E164E0" w:rsidRPr="00344B5E" w:rsidRDefault="00E164E0" w:rsidP="000903B5">
            <w:pPr>
              <w:rPr>
                <w:i/>
                <w:iCs/>
              </w:rPr>
            </w:pPr>
            <w:proofErr w:type="spellStart"/>
            <w:r w:rsidRPr="00344B5E">
              <w:rPr>
                <w:i/>
                <w:iCs/>
              </w:rPr>
              <w:t>Eggerthella</w:t>
            </w:r>
            <w:proofErr w:type="spellEnd"/>
            <w:r w:rsidRPr="00344B5E">
              <w:rPr>
                <w:i/>
                <w:iCs/>
              </w:rPr>
              <w:t xml:space="preserve"> +</w:t>
            </w:r>
          </w:p>
          <w:p w:rsidR="00E164E0" w:rsidRPr="00344B5E" w:rsidRDefault="00E164E0" w:rsidP="000903B5">
            <w:pPr>
              <w:rPr>
                <w:i/>
                <w:iCs/>
              </w:rPr>
            </w:pPr>
            <w:proofErr w:type="spellStart"/>
            <w:r w:rsidRPr="00344B5E">
              <w:rPr>
                <w:i/>
                <w:iCs/>
              </w:rPr>
              <w:t>Odoribacter</w:t>
            </w:r>
            <w:proofErr w:type="spellEnd"/>
            <w:r w:rsidRPr="00344B5E">
              <w:rPr>
                <w:i/>
                <w:iCs/>
              </w:rPr>
              <w:t xml:space="preserve"> +</w:t>
            </w:r>
          </w:p>
          <w:p w:rsidR="00E164E0" w:rsidRPr="00344B5E" w:rsidRDefault="00E164E0" w:rsidP="000903B5">
            <w:pPr>
              <w:rPr>
                <w:i/>
                <w:iCs/>
              </w:rPr>
            </w:pPr>
            <w:r w:rsidRPr="00344B5E">
              <w:rPr>
                <w:i/>
                <w:iCs/>
              </w:rPr>
              <w:t>Eubacterium +</w:t>
            </w:r>
          </w:p>
          <w:p w:rsidR="00E164E0" w:rsidRPr="00344B5E" w:rsidRDefault="00E164E0" w:rsidP="000903B5">
            <w:pPr>
              <w:rPr>
                <w:i/>
                <w:iCs/>
              </w:rPr>
            </w:pPr>
            <w:proofErr w:type="spellStart"/>
            <w:r w:rsidRPr="00344B5E">
              <w:rPr>
                <w:i/>
                <w:iCs/>
              </w:rPr>
              <w:t>Anaerostipes</w:t>
            </w:r>
            <w:proofErr w:type="spellEnd"/>
            <w:r w:rsidRPr="00344B5E">
              <w:rPr>
                <w:i/>
                <w:iCs/>
              </w:rPr>
              <w:t xml:space="preserve"> +</w:t>
            </w:r>
          </w:p>
          <w:p w:rsidR="00E164E0" w:rsidRPr="00344B5E" w:rsidRDefault="00E164E0" w:rsidP="000903B5">
            <w:pPr>
              <w:rPr>
                <w:i/>
                <w:iCs/>
              </w:rPr>
            </w:pPr>
            <w:proofErr w:type="spellStart"/>
            <w:r w:rsidRPr="00344B5E">
              <w:rPr>
                <w:i/>
                <w:iCs/>
              </w:rPr>
              <w:t>Lachnoclostridium</w:t>
            </w:r>
            <w:proofErr w:type="spellEnd"/>
            <w:r w:rsidRPr="00344B5E">
              <w:rPr>
                <w:i/>
                <w:iCs/>
              </w:rPr>
              <w:t xml:space="preserve"> +</w:t>
            </w:r>
          </w:p>
          <w:p w:rsidR="00E164E0" w:rsidRPr="00344B5E" w:rsidRDefault="00E164E0" w:rsidP="000903B5">
            <w:pPr>
              <w:rPr>
                <w:i/>
                <w:iCs/>
              </w:rPr>
            </w:pPr>
            <w:proofErr w:type="spellStart"/>
            <w:r w:rsidRPr="00344B5E">
              <w:rPr>
                <w:i/>
                <w:iCs/>
              </w:rPr>
              <w:t>Murimonas</w:t>
            </w:r>
            <w:proofErr w:type="spellEnd"/>
            <w:r w:rsidRPr="00344B5E">
              <w:rPr>
                <w:i/>
                <w:iCs/>
              </w:rPr>
              <w:t xml:space="preserve"> +</w:t>
            </w:r>
          </w:p>
          <w:p w:rsidR="00E164E0" w:rsidRPr="00344B5E" w:rsidRDefault="00E164E0" w:rsidP="000903B5">
            <w:pPr>
              <w:rPr>
                <w:i/>
                <w:iCs/>
              </w:rPr>
            </w:pPr>
            <w:r w:rsidRPr="00344B5E">
              <w:t>Appearance of</w:t>
            </w:r>
            <w:r w:rsidRPr="00344B5E">
              <w:rPr>
                <w:i/>
                <w:iCs/>
              </w:rPr>
              <w:t xml:space="preserve"> </w:t>
            </w:r>
            <w:proofErr w:type="spellStart"/>
            <w:r w:rsidRPr="00344B5E">
              <w:rPr>
                <w:i/>
                <w:iCs/>
              </w:rPr>
              <w:t>Turicibacter</w:t>
            </w:r>
            <w:proofErr w:type="spellEnd"/>
            <w:r w:rsidRPr="00344B5E">
              <w:rPr>
                <w:i/>
                <w:iCs/>
              </w:rPr>
              <w:t xml:space="preserve">, </w:t>
            </w:r>
            <w:proofErr w:type="spellStart"/>
            <w:r w:rsidRPr="00344B5E">
              <w:rPr>
                <w:i/>
                <w:iCs/>
              </w:rPr>
              <w:t>Allobaculum</w:t>
            </w:r>
            <w:proofErr w:type="spellEnd"/>
            <w:r w:rsidRPr="00344B5E">
              <w:rPr>
                <w:i/>
                <w:iCs/>
              </w:rPr>
              <w:t xml:space="preserve">, </w:t>
            </w:r>
            <w:proofErr w:type="spellStart"/>
            <w:r w:rsidRPr="00344B5E">
              <w:rPr>
                <w:i/>
                <w:iCs/>
              </w:rPr>
              <w:t>Marvinbryantia</w:t>
            </w:r>
            <w:proofErr w:type="spellEnd"/>
            <w:r w:rsidRPr="00344B5E">
              <w:rPr>
                <w:i/>
                <w:iCs/>
              </w:rPr>
              <w:t xml:space="preserve">, and </w:t>
            </w:r>
            <w:proofErr w:type="spellStart"/>
            <w:r w:rsidRPr="00344B5E">
              <w:rPr>
                <w:i/>
                <w:iCs/>
              </w:rPr>
              <w:t>Butyrivibrio</w:t>
            </w:r>
            <w:proofErr w:type="spellEnd"/>
          </w:p>
          <w:p w:rsidR="00E164E0" w:rsidRPr="00344B5E" w:rsidRDefault="00E164E0" w:rsidP="000903B5">
            <w:r w:rsidRPr="00344B5E">
              <w:t>(16S)</w:t>
            </w:r>
          </w:p>
        </w:tc>
        <w:tc>
          <w:tcPr>
            <w:tcW w:w="1615" w:type="dxa"/>
          </w:tcPr>
          <w:p w:rsidR="00E164E0" w:rsidRPr="00344B5E" w:rsidRDefault="00E164E0" w:rsidP="000903B5">
            <w:r w:rsidRPr="00344B5E">
              <w:lastRenderedPageBreak/>
              <w:t xml:space="preserve">Sauer </w:t>
            </w:r>
            <w:r w:rsidRPr="00344B5E">
              <w:rPr>
                <w:i/>
                <w:iCs/>
              </w:rPr>
              <w:t>et al.</w:t>
            </w:r>
            <w:r>
              <w:rPr>
                <w:i/>
                <w:iCs/>
              </w:rPr>
              <w:fldChar w:fldCharType="begin"/>
            </w:r>
            <w:r>
              <w:rPr>
                <w:i/>
                <w:iCs/>
              </w:rPr>
              <w:instrText xml:space="preserve"> ADDIN ZOTERO_ITEM CSL_CITATION {"citationID":"ac77fs53qr","properties":{"formattedCitation":"(60)","plainCitation":"(60)","noteIndex":0},"citationItems":[{"id":1076,"uris":["http://zotero.org/users/7389841/items/TNL48GTD"],"itemData":{"id":1076,"type":"article-journal","abstract":"Zinc is an essential trace metal for bacteria of the intestinal flora. Approximately 20% of dietary zinc – intake is used by intestinal bacteria. The microbiome has recently been described as an important factor for healthy brain function via so-called gut-brain interactions. Similarly, zinc deficiency has been associated with neurological problems such as depression, mental lethargy and cognitive impairments in humans and animal models. However, the underlying pathomechanisms are currently not well understood and a link between zinc deficiency and altered microbiota composition has not been studied. Especially during pregnancy, women may be prone to low zinc status. Thus, here, we investigate whether zinc deficiency alters gut-brain interaction in pregnant mice by triggering changes in the microbiome. To that end, pregnant mice were fed different diets being zinc-adequate, deficient in zinc, or adequate in zinc but high in zinc uptake antagonists for 8 weeks. Our results show that acute zinc-deficient pregnant mice and pregnant mice on a diet high in zinc uptake antagonists have an altered composition of gastro-intestinal (GI) microbiota. These changes were accompanied by alterations in markers for GI permeability. Within the brain, we found signs of neuroinflammation. Interestingly, microbiota composition, gut pathology, and inflammatory cytokine levels were partially rescued upon supplementation of mice with zinc amino-acid conjugates (ZnAA). We conclude that zinc deficiency may contribute to abnormal gut-brain signaling by altering gut physiology, microbiota composition and triggering an increase of inflammatory markers.","container-title":"Frontiers in Neuroscience","DOI":"10.3389/fnins.2019.01295","ISSN":"1662-4548","journalAbbreviation":"Front Neurosci","note":"PMID: 31849598\nPMCID: PMC6895961","source":"PubMed Central","title":"Zinc Deficiency During Pregnancy Leads to Altered Microbiome and Elevated Inflammatory Markers in Mice","URL":"https://www.ncbi.nlm.nih.gov/pmc/articles/PMC6895961/","volume":"13","author":[{"family":"Sauer","given":"Ann Katrin"},{"family":"Grabrucker","given":"Andreas M."}],"accessed":{"date-parts":[["2021",3,22]]},"issued":{"date-parts":[["2019",11,29]]}}}],"schema":"https://github.com/citation-style-language/schema/raw/master/csl-citation.json"} </w:instrText>
            </w:r>
            <w:r>
              <w:rPr>
                <w:i/>
                <w:iCs/>
              </w:rPr>
              <w:fldChar w:fldCharType="separate"/>
            </w:r>
            <w:r w:rsidRPr="007E27F9">
              <w:rPr>
                <w:rFonts w:cs="Times New Roman"/>
              </w:rPr>
              <w:t>(60)</w:t>
            </w:r>
            <w:r>
              <w:rPr>
                <w:i/>
                <w:iCs/>
              </w:rPr>
              <w:fldChar w:fldCharType="end"/>
            </w:r>
            <w:r w:rsidRPr="00344B5E">
              <w:rPr>
                <w:i/>
                <w:iCs/>
              </w:rPr>
              <w:t xml:space="preserve"> </w:t>
            </w:r>
          </w:p>
        </w:tc>
      </w:tr>
      <w:tr w:rsidR="00E164E0" w:rsidRPr="00344B5E" w:rsidTr="000903B5">
        <w:tc>
          <w:tcPr>
            <w:tcW w:w="2689" w:type="dxa"/>
          </w:tcPr>
          <w:p w:rsidR="00E164E0" w:rsidRPr="00344B5E" w:rsidRDefault="00E164E0" w:rsidP="000903B5">
            <w:r w:rsidRPr="00344B5E">
              <w:t xml:space="preserve">Male 25-d old Sprague-Dawley outbred rats were fed either adequate (55 mg/kg) or severely </w:t>
            </w:r>
            <w:r w:rsidRPr="00344B5E">
              <w:lastRenderedPageBreak/>
              <w:t>deficient (0.4 mg/kg) zinc diet for 25 days.</w:t>
            </w:r>
          </w:p>
        </w:tc>
        <w:tc>
          <w:tcPr>
            <w:tcW w:w="1250" w:type="dxa"/>
          </w:tcPr>
          <w:p w:rsidR="00E164E0" w:rsidRPr="00545628" w:rsidRDefault="00E164E0" w:rsidP="000903B5">
            <w:r w:rsidRPr="00545628">
              <w:lastRenderedPageBreak/>
              <w:t>Deficiency</w:t>
            </w:r>
          </w:p>
        </w:tc>
        <w:tc>
          <w:tcPr>
            <w:tcW w:w="1787" w:type="dxa"/>
          </w:tcPr>
          <w:p w:rsidR="00E164E0" w:rsidRPr="00344B5E" w:rsidRDefault="00E164E0" w:rsidP="000903B5">
            <w:r w:rsidRPr="00344B5E">
              <w:t>Low body and muscle weight</w:t>
            </w:r>
          </w:p>
        </w:tc>
        <w:tc>
          <w:tcPr>
            <w:tcW w:w="2349" w:type="dxa"/>
          </w:tcPr>
          <w:p w:rsidR="00E164E0" w:rsidRPr="00344B5E" w:rsidRDefault="00E164E0" w:rsidP="000903B5">
            <w:r>
              <w:t>Not examined</w:t>
            </w:r>
          </w:p>
        </w:tc>
        <w:tc>
          <w:tcPr>
            <w:tcW w:w="3260" w:type="dxa"/>
          </w:tcPr>
          <w:p w:rsidR="00E164E0" w:rsidRPr="00344B5E" w:rsidRDefault="00E164E0" w:rsidP="000903B5">
            <w:r>
              <w:t>Not examined</w:t>
            </w:r>
          </w:p>
        </w:tc>
        <w:tc>
          <w:tcPr>
            <w:tcW w:w="1615" w:type="dxa"/>
          </w:tcPr>
          <w:p w:rsidR="00E164E0" w:rsidRPr="0016412D" w:rsidRDefault="00E164E0" w:rsidP="000903B5">
            <w:proofErr w:type="spellStart"/>
            <w:r w:rsidRPr="0016412D">
              <w:t>Giugliano</w:t>
            </w:r>
            <w:proofErr w:type="spellEnd"/>
            <w:r w:rsidRPr="0016412D">
              <w:t xml:space="preserve"> </w:t>
            </w:r>
            <w:r w:rsidRPr="0016412D">
              <w:rPr>
                <w:i/>
                <w:iCs/>
              </w:rPr>
              <w:t xml:space="preserve">et al. </w:t>
            </w:r>
            <w:r>
              <w:rPr>
                <w:i/>
                <w:iCs/>
              </w:rPr>
              <w:fldChar w:fldCharType="begin"/>
            </w:r>
            <w:r>
              <w:rPr>
                <w:i/>
                <w:iCs/>
              </w:rPr>
              <w:instrText xml:space="preserve"> ADDIN ZOTERO_ITEM CSL_CITATION {"citationID":"a2do6eicfep","properties":{"formattedCitation":"(61)","plainCitation":"(61)","noteIndex":0},"citationItems":[{"id":2111,"uris":["http://zotero.org/users/7389841/items/C596REF5"],"itemData":{"id":2111,"type":"article-journal","abstract":"Male weanling rats were fed on diets either adequate (55 mg/kg), or severely deficient (0.4 mg/kg) in zinc, either ad lib. or in restricted amounts in four experiments. Measurements were made of growth rates and Zn contents of muscle and several individual tissues. Zn-deficient rats exhibited the expected symptoms of deficiency including growth retardation, cyclic changes in food intake and body-weight. Zn deficiency specifically reduced whole body and muscle growth rates as indicated by the fact that (a) growth rates were lower in ad lib.-fed Zn-deficient rats compared with rats pair-fed on the control diet in two experiments, (b) Zn supplementation increased body-weights of Zn-deficient rats given a restricted amount of diet at a level at which they maintained weight if unsupplemented, (c) Zn supplementation maintained body-weights of Zn-deficient rats fed a restricted amount of diet at a level at which they lost weight if unsupplemented (d) since the ratio, muscle mass: body-weight was lower in the Zn-deficient rats than in the pair-fed control groups, the reduction in muscle mass was greater than the reduction in body-weight. Zn concentrations were maintained in muscle, spleen and thymus, reduced in comparison to some but not all control groups in liver, kidney, testis and intestine, and markedly reduced in plasma and bone. In plasma, Zn concentrations varied inversely with the rate of change of body-weight during the cyclic changes in body-weight. Calculation of the total Zn in the tissues examined showed a marked increase in muscle Zn with a similar loss from bone, indicating that Zn can be redistributed from bone to allow the growth of other tissues. The magnitude of the increase in muscle Zn in the severely Zn-deficient rat, together with the magnitude of the total losses of muscle tissue during the catabolic phases of the cycling, indicate that in the Zn-deficient rat Zn may be highly conserved in catabolic states.","container-title":"The British Journal of Nutrition","DOI":"10.1079/bjn19840122","ISSN":"0007-1145","issue":"3","journalAbbreviation":"Br J Nutr","language":"eng","note":"PMID: 6498147","page":"545-560","source":"PubMed","title":"Growth and zinc homeostasis in the severely Zn-deficient rat","volume":"52","author":[{"family":"Giugliano","given":"R."},{"family":"Millward","given":"D. J."}],"issued":{"date-parts":[["1984",11]]}}}],"schema":"https://github.com/citation-style-language/schema/raw/master/csl-citation.json"} </w:instrText>
            </w:r>
            <w:r>
              <w:rPr>
                <w:i/>
                <w:iCs/>
              </w:rPr>
              <w:fldChar w:fldCharType="separate"/>
            </w:r>
            <w:r w:rsidRPr="007E27F9">
              <w:rPr>
                <w:rFonts w:cs="Times New Roman"/>
              </w:rPr>
              <w:t>(61)</w:t>
            </w:r>
            <w:r>
              <w:rPr>
                <w:i/>
                <w:iCs/>
              </w:rPr>
              <w:fldChar w:fldCharType="end"/>
            </w:r>
          </w:p>
          <w:p w:rsidR="00E164E0" w:rsidRPr="00344B5E" w:rsidRDefault="00E164E0" w:rsidP="000903B5"/>
        </w:tc>
      </w:tr>
      <w:tr w:rsidR="00E164E0" w:rsidRPr="00344B5E" w:rsidTr="000903B5">
        <w:tc>
          <w:tcPr>
            <w:tcW w:w="2689" w:type="dxa"/>
          </w:tcPr>
          <w:p w:rsidR="00E164E0" w:rsidRPr="00344B5E" w:rsidRDefault="00E164E0" w:rsidP="000903B5">
            <w:r w:rsidRPr="00344B5E">
              <w:t xml:space="preserve">Rats were fed with Zinc deficient (&lt; 1 </w:t>
            </w:r>
            <w:proofErr w:type="spellStart"/>
            <w:r w:rsidRPr="00344B5E">
              <w:t>p.p.m</w:t>
            </w:r>
            <w:proofErr w:type="spellEnd"/>
            <w:r w:rsidRPr="00344B5E">
              <w:t xml:space="preserve">) or control diet (6 </w:t>
            </w:r>
            <w:proofErr w:type="spellStart"/>
            <w:r w:rsidRPr="00344B5E">
              <w:t>p.p.m</w:t>
            </w:r>
            <w:proofErr w:type="spellEnd"/>
            <w:r w:rsidRPr="00344B5E">
              <w:t xml:space="preserve">). </w:t>
            </w:r>
          </w:p>
        </w:tc>
        <w:tc>
          <w:tcPr>
            <w:tcW w:w="1250" w:type="dxa"/>
          </w:tcPr>
          <w:p w:rsidR="00E164E0" w:rsidRPr="00545628" w:rsidRDefault="00E164E0" w:rsidP="000903B5">
            <w:r w:rsidRPr="00545628">
              <w:t>Deficiency</w:t>
            </w:r>
          </w:p>
        </w:tc>
        <w:tc>
          <w:tcPr>
            <w:tcW w:w="1787" w:type="dxa"/>
          </w:tcPr>
          <w:p w:rsidR="00E164E0" w:rsidRPr="00344B5E" w:rsidRDefault="00E164E0" w:rsidP="000903B5">
            <w:r>
              <w:t>Not examined</w:t>
            </w:r>
          </w:p>
        </w:tc>
        <w:tc>
          <w:tcPr>
            <w:tcW w:w="2349" w:type="dxa"/>
          </w:tcPr>
          <w:p w:rsidR="00E164E0" w:rsidRPr="00344B5E" w:rsidRDefault="00E164E0" w:rsidP="000903B5">
            <w:r w:rsidRPr="00344B5E">
              <w:t>Blood glucose after glucose injection +</w:t>
            </w:r>
          </w:p>
          <w:p w:rsidR="00E164E0" w:rsidRPr="00344B5E" w:rsidRDefault="00E164E0" w:rsidP="000903B5">
            <w:r w:rsidRPr="00344B5E">
              <w:t xml:space="preserve">Insulin </w:t>
            </w:r>
            <w:proofErr w:type="gramStart"/>
            <w:r w:rsidRPr="00344B5E">
              <w:t xml:space="preserve">response </w:t>
            </w:r>
            <w:r w:rsidRPr="00344B5E">
              <w:rPr>
                <w:i/>
                <w:iCs/>
                <w:lang w:eastAsia="zh-CN"/>
              </w:rPr>
              <w:t xml:space="preserve"> –</w:t>
            </w:r>
            <w:proofErr w:type="gramEnd"/>
          </w:p>
        </w:tc>
        <w:tc>
          <w:tcPr>
            <w:tcW w:w="3260" w:type="dxa"/>
          </w:tcPr>
          <w:p w:rsidR="00E164E0" w:rsidRPr="00344B5E" w:rsidRDefault="00E164E0" w:rsidP="000903B5">
            <w:r>
              <w:t>Not examined</w:t>
            </w:r>
          </w:p>
        </w:tc>
        <w:tc>
          <w:tcPr>
            <w:tcW w:w="1615" w:type="dxa"/>
          </w:tcPr>
          <w:p w:rsidR="00E164E0" w:rsidRPr="00344B5E" w:rsidRDefault="00E164E0" w:rsidP="000903B5">
            <w:r w:rsidRPr="00344B5E">
              <w:t xml:space="preserve">Quarterman </w:t>
            </w:r>
            <w:r w:rsidRPr="00344B5E">
              <w:rPr>
                <w:i/>
                <w:iCs/>
              </w:rPr>
              <w:t xml:space="preserve">et al. </w:t>
            </w:r>
            <w:r>
              <w:rPr>
                <w:i/>
                <w:iCs/>
              </w:rPr>
              <w:fldChar w:fldCharType="begin"/>
            </w:r>
            <w:r>
              <w:rPr>
                <w:i/>
                <w:iCs/>
              </w:rPr>
              <w:instrText xml:space="preserve"> ADDIN ZOTERO_ITEM CSL_CITATION {"citationID":"a1fgh5tdgg9","properties":{"formattedCitation":"(62)","plainCitation":"(62)","noteIndex":0},"citationItems":[{"id":8692,"uris":["http://zotero.org/users/7389841/items/7BLESAXS"],"itemData":{"id":8692,"type":"article-journal","container-title":"Biochemical and Biophysical Research Communications","DOI":"10.1016/0006-291x(66)90785-6","ISSN":"0006-291X","issue":"3","journalAbbreviation":"Biochem Biophys Res Commun","language":"eng","note":"PMID: 5972841","page":"354-358","source":"PubMed","title":"The reduced secretion of, and sensitivity to insulin in zinc-deficient rats","volume":"25","author":[{"family":"Quarterman","given":"J."},{"family":"Mills","given":"C. F."},{"family":"Humphries","given":"W. R."}],"issued":{"date-parts":[["1966",11,11]]}}}],"schema":"https://github.com/citation-style-language/schema/raw/master/csl-citation.json"} </w:instrText>
            </w:r>
            <w:r>
              <w:rPr>
                <w:i/>
                <w:iCs/>
              </w:rPr>
              <w:fldChar w:fldCharType="separate"/>
            </w:r>
            <w:r w:rsidRPr="007E27F9">
              <w:rPr>
                <w:rFonts w:cs="Times New Roman"/>
              </w:rPr>
              <w:t>(62)</w:t>
            </w:r>
            <w:r>
              <w:rPr>
                <w:i/>
                <w:iCs/>
              </w:rPr>
              <w:fldChar w:fldCharType="end"/>
            </w:r>
          </w:p>
        </w:tc>
      </w:tr>
      <w:tr w:rsidR="00E164E0" w:rsidRPr="00344B5E" w:rsidTr="000903B5">
        <w:tc>
          <w:tcPr>
            <w:tcW w:w="2689" w:type="dxa"/>
          </w:tcPr>
          <w:p w:rsidR="00E164E0" w:rsidRPr="00344B5E" w:rsidRDefault="00E164E0" w:rsidP="000903B5">
            <w:r w:rsidRPr="00344B5E">
              <w:t>208 crossbred piglets were supplemented with 0 or 3100 mg/kg for 20 days post weaning.</w:t>
            </w:r>
          </w:p>
        </w:tc>
        <w:tc>
          <w:tcPr>
            <w:tcW w:w="1250" w:type="dxa"/>
          </w:tcPr>
          <w:p w:rsidR="00E164E0" w:rsidRPr="00545628" w:rsidRDefault="00E164E0" w:rsidP="000903B5">
            <w:r w:rsidRPr="00545628">
              <w:t>Supplement</w:t>
            </w:r>
          </w:p>
        </w:tc>
        <w:tc>
          <w:tcPr>
            <w:tcW w:w="1787" w:type="dxa"/>
          </w:tcPr>
          <w:p w:rsidR="00E164E0" w:rsidRPr="00344B5E" w:rsidRDefault="00E164E0" w:rsidP="000903B5">
            <w:r>
              <w:t>Not examined</w:t>
            </w:r>
          </w:p>
        </w:tc>
        <w:tc>
          <w:tcPr>
            <w:tcW w:w="2349" w:type="dxa"/>
          </w:tcPr>
          <w:p w:rsidR="00E164E0" w:rsidRPr="00344B5E" w:rsidRDefault="00E164E0" w:rsidP="000903B5">
            <w:r>
              <w:t>Not examined</w:t>
            </w:r>
          </w:p>
        </w:tc>
        <w:tc>
          <w:tcPr>
            <w:tcW w:w="3260" w:type="dxa"/>
          </w:tcPr>
          <w:p w:rsidR="00E164E0" w:rsidRPr="00344B5E" w:rsidRDefault="00E164E0" w:rsidP="000903B5">
            <w:r w:rsidRPr="00344B5E">
              <w:t>Small intestine tissue anaerobes +</w:t>
            </w:r>
            <w:r w:rsidRPr="00344B5E">
              <w:rPr>
                <w:lang w:eastAsia="zh-CN"/>
              </w:rPr>
              <w:t xml:space="preserve"> </w:t>
            </w:r>
          </w:p>
        </w:tc>
        <w:tc>
          <w:tcPr>
            <w:tcW w:w="1615" w:type="dxa"/>
          </w:tcPr>
          <w:p w:rsidR="00E164E0" w:rsidRPr="00344B5E" w:rsidRDefault="00E164E0" w:rsidP="000903B5">
            <w:pPr>
              <w:rPr>
                <w:i/>
                <w:iCs/>
              </w:rPr>
            </w:pPr>
            <w:r w:rsidRPr="00344B5E">
              <w:t xml:space="preserve">Broom </w:t>
            </w:r>
            <w:r w:rsidRPr="00344B5E">
              <w:rPr>
                <w:i/>
                <w:iCs/>
              </w:rPr>
              <w:t xml:space="preserve">et al. </w:t>
            </w:r>
            <w:r>
              <w:rPr>
                <w:i/>
                <w:iCs/>
              </w:rPr>
              <w:fldChar w:fldCharType="begin"/>
            </w:r>
            <w:r>
              <w:rPr>
                <w:i/>
                <w:iCs/>
              </w:rPr>
              <w:instrText xml:space="preserve"> ADDIN ZOTERO_ITEM CSL_CITATION {"citationID":"a2fv2riigir","properties":{"formattedCitation":"(63)","plainCitation":"(63)","noteIndex":0},"citationItems":[{"id":4138,"uris":["http://zotero.org/users/7389841/items/UBNSX7LV"],"itemData":{"id":4138,"type":"article-journal","abstract":"The objective of this study was to determine the effects of zinc oxide (ZnO) and the probiotic Enterococcus faecium SF68 (Cylactin) dietary supplementation on the performance, intestinal microbiota and immune parameters of the weaned piglet reared under commercial conditions. The diets were devoid of antibiotic growth promoters (AGP). Two hundred and eight crossbred piglets were allocated to a 2 x 2 factorial experiment involving two levels of zinc oxide supplementation (0 or 3100 mg ZnO/kg feed), and two levels of E. faecium SF68 supplementation (0 or 1.4 x 10(9)CFU/kg feed (Cylactin ME10)). The diets were offered ad libitum for 20 days post-weaning. Piglet performance was assessed by calculating average daily gain (ADG), average daily feed intake (ADFI) and feed conversion ratio (FCR) on a pen basis. In addition, components of the distal ileal digesta, tissue-associated and mesenteric lymph node (MLN) bacterial populations were enumerated and serum immunoglobulin G (IgG) and intestinal immunoglobulin A (IgA) concentrations were determined on days 6 and 20 post-weaning. Regression analysis was used to determine the relationship between the bacterial populations at the different sites. Supplementation of the post-weaning diet with either ZnO or E. faecium SF68 did not affect piglet performance. E. faecium SF68 did not affect gastrointestinal bacterial populations but did tend to reduce serum IgG (P&lt;0.1) on day 20. Zinc oxide reduced anaerobic (P&lt;0.05) and tended to decrease lactic acid (P&lt;0.1) bacterial translocation to the MLN, and tended to increase intestinal IgA concentration (P&lt;0.1) on day 20. Generally, luminal bacterial populations were found to be poor predictors of tissue-associated or MLN populations. ZnO and E. faecium SF68 dietary supplementation were ineffective under these trial conditions. Further investigations into the possible immunomodulator role of dietary ZnO are warranted.","container-title":"Research in Veterinary Science","DOI":"10.1016/j.rvsc.2005.04.004","ISSN":"0034-5288","issue":"1","journalAbbreviation":"Res Vet Sci","language":"eng","note":"PMID: 15946717","page":"45-54","source":"PubMed","title":"Effects of zinc oxide and Enterococcus faecium SF68 dietary supplementation on the performance, intestinal microbiota and immune status of weaned piglets","volume":"80","author":[{"family":"Broom","given":"L. J."},{"family":"Miller","given":"H. M."},{"family":"Kerr","given":"K. G."},{"family":"Knapp","given":"J. S."}],"issued":{"date-parts":[["2006",2]]}}}],"schema":"https://github.com/citation-style-language/schema/raw/master/csl-citation.json"} </w:instrText>
            </w:r>
            <w:r>
              <w:rPr>
                <w:i/>
                <w:iCs/>
              </w:rPr>
              <w:fldChar w:fldCharType="separate"/>
            </w:r>
            <w:r w:rsidRPr="007E27F9">
              <w:rPr>
                <w:rFonts w:cs="Times New Roman"/>
              </w:rPr>
              <w:t>(63)</w:t>
            </w:r>
            <w:r>
              <w:rPr>
                <w:i/>
                <w:iCs/>
              </w:rPr>
              <w:fldChar w:fldCharType="end"/>
            </w:r>
          </w:p>
          <w:p w:rsidR="00E164E0" w:rsidRPr="00344B5E" w:rsidRDefault="00E164E0" w:rsidP="000903B5"/>
        </w:tc>
      </w:tr>
      <w:tr w:rsidR="00E164E0" w:rsidRPr="00344B5E" w:rsidTr="000903B5">
        <w:tc>
          <w:tcPr>
            <w:tcW w:w="2689" w:type="dxa"/>
          </w:tcPr>
          <w:p w:rsidR="00E164E0" w:rsidRPr="00344B5E" w:rsidRDefault="00E164E0" w:rsidP="000903B5">
            <w:r w:rsidRPr="00344B5E">
              <w:t>67 out of 177 school-age children were chosen to explore gut microbiome based on surveys and serum testing.</w:t>
            </w:r>
          </w:p>
        </w:tc>
        <w:tc>
          <w:tcPr>
            <w:tcW w:w="1250" w:type="dxa"/>
          </w:tcPr>
          <w:p w:rsidR="00E164E0" w:rsidRPr="00545628" w:rsidRDefault="00E164E0" w:rsidP="000903B5">
            <w:r w:rsidRPr="00545628">
              <w:t>Deficiency</w:t>
            </w:r>
          </w:p>
        </w:tc>
        <w:tc>
          <w:tcPr>
            <w:tcW w:w="1787" w:type="dxa"/>
          </w:tcPr>
          <w:p w:rsidR="00E164E0" w:rsidRPr="00344B5E" w:rsidRDefault="00E164E0" w:rsidP="000903B5">
            <w:r>
              <w:t>Not examined</w:t>
            </w:r>
          </w:p>
        </w:tc>
        <w:tc>
          <w:tcPr>
            <w:tcW w:w="2349" w:type="dxa"/>
          </w:tcPr>
          <w:p w:rsidR="00E164E0" w:rsidRPr="00344B5E" w:rsidRDefault="00E164E0" w:rsidP="000903B5">
            <w:r>
              <w:t>Not examined</w:t>
            </w:r>
          </w:p>
        </w:tc>
        <w:tc>
          <w:tcPr>
            <w:tcW w:w="3260" w:type="dxa"/>
          </w:tcPr>
          <w:p w:rsidR="00E164E0" w:rsidRPr="00344B5E" w:rsidRDefault="00E164E0" w:rsidP="000903B5">
            <w:proofErr w:type="spellStart"/>
            <w:r w:rsidRPr="00344B5E">
              <w:rPr>
                <w:i/>
                <w:iCs/>
              </w:rPr>
              <w:t>Coprobacter</w:t>
            </w:r>
            <w:proofErr w:type="spellEnd"/>
            <w:r w:rsidRPr="00344B5E">
              <w:t xml:space="preserve"> + </w:t>
            </w:r>
          </w:p>
          <w:p w:rsidR="00E164E0" w:rsidRPr="00344B5E" w:rsidRDefault="00E164E0" w:rsidP="000903B5">
            <w:pPr>
              <w:rPr>
                <w:i/>
                <w:iCs/>
              </w:rPr>
            </w:pPr>
            <w:proofErr w:type="spellStart"/>
            <w:r w:rsidRPr="00344B5E">
              <w:rPr>
                <w:i/>
                <w:iCs/>
              </w:rPr>
              <w:t>Acetivibrio</w:t>
            </w:r>
            <w:proofErr w:type="spellEnd"/>
            <w:r w:rsidRPr="00344B5E">
              <w:rPr>
                <w:i/>
                <w:iCs/>
              </w:rPr>
              <w:t xml:space="preserve"> +</w:t>
            </w:r>
          </w:p>
          <w:p w:rsidR="00E164E0" w:rsidRPr="00344B5E" w:rsidRDefault="00E164E0" w:rsidP="000903B5">
            <w:proofErr w:type="spellStart"/>
            <w:r w:rsidRPr="00344B5E">
              <w:rPr>
                <w:i/>
                <w:iCs/>
              </w:rPr>
              <w:t>Paraprevotella</w:t>
            </w:r>
            <w:proofErr w:type="spellEnd"/>
            <w:r w:rsidRPr="00344B5E">
              <w:t xml:space="preserve"> +</w:t>
            </w:r>
          </w:p>
          <w:p w:rsidR="00E164E0" w:rsidRPr="00344B5E" w:rsidRDefault="00E164E0" w:rsidP="000903B5">
            <w:r w:rsidRPr="00344B5E">
              <w:rPr>
                <w:i/>
                <w:iCs/>
              </w:rPr>
              <w:t>Clostridium XI</w:t>
            </w:r>
            <w:r w:rsidRPr="00344B5E">
              <w:t> +</w:t>
            </w:r>
          </w:p>
        </w:tc>
        <w:tc>
          <w:tcPr>
            <w:tcW w:w="1615" w:type="dxa"/>
          </w:tcPr>
          <w:p w:rsidR="00E164E0" w:rsidRPr="007913E0" w:rsidRDefault="00E164E0" w:rsidP="000903B5">
            <w:r w:rsidRPr="007913E0">
              <w:t xml:space="preserve">Chen </w:t>
            </w:r>
            <w:r w:rsidRPr="007913E0">
              <w:rPr>
                <w:i/>
                <w:iCs/>
              </w:rPr>
              <w:t xml:space="preserve">et al. </w:t>
            </w:r>
            <w:r>
              <w:rPr>
                <w:i/>
                <w:iCs/>
              </w:rPr>
              <w:fldChar w:fldCharType="begin"/>
            </w:r>
            <w:r>
              <w:rPr>
                <w:i/>
                <w:iCs/>
              </w:rPr>
              <w:instrText xml:space="preserve"> ADDIN ZOTERO_ITEM CSL_CITATION {"citationID":"a66d08sf3k","properties":{"formattedCitation":"(64)","plainCitation":"(64)","noteIndex":0},"citationItems":[{"id":8607,"uris":["http://zotero.org/users/7389841/items/3W67D79Z"],"itemData":{"id":8607,"type":"article-journal","abstract":"Zinc deficiency could lead to a dynamic variation in gut microbial composition and function in animals. However, how zinc deficiency affects the gut microbiome in school-age children remains unclear. The purpose of this study was to profile the dynamic shifts in the gut microbiome of school-age children with zinc deficiency, and to determine whether such shifts are associated with dietary intake. A dietary survey, anthropometric measurements, and serum tests were performed on 177 school-age children, and 67 children were selected to explore the gut microbial community using amplicon sequencing. School-age children suffered from poor dietary diversity and insufficient food and nutrient intake, and 32% of them were zinc deficient. The inflammatory cytokines significantly increased in the zinc deficiency (ZD) group compared to that in the control (CK) group (p &lt; 0.05). There was no difference in beta diversity, while the Shannon index was much higher in the ZD group (p &lt; 0.05). At the genus level, Coprobacter, Acetivibrio, Paraprevotella, and Clostridium_XI were more abundant in the ZD group (p &lt; 0.05). A functional predictive analysis showed that the metabolism of xenobiotics by cytochrome P450 was significantly depleted in the ZD group (p &lt; 0.05). In conclusion, gut microbial diversity was affected by zinc deficiency with some specific bacteria highlighted in the ZD group, which may be used as biomarkers for further clinical diagnosis of zinc deficiency.","container-title":"Nutrients","DOI":"10.3390/nu14142895","ISSN":"2072-6643","issue":"14","journalAbbreviation":"Nutrients","note":"PMID: 35889856\nPMCID: PMC9319427","page":"2895","source":"PubMed Central","title":"Alteration in Gut Microbiota Associated with Zinc Deficiency in School-Age Children","URL":"https://www.ncbi.nlm.nih.gov/pmc/articles/PMC9319427/","volume":"14","author":[{"family":"Chen","given":"Xiaohui"},{"family":"Jiang","given":"Yu"},{"family":"Wang","given":"Zhuo"},{"family":"Chen","given":"Youhai"},{"family":"Tang","given":"Shihua"},{"family":"Wang","given":"Shuyue"},{"family":"Su","given":"Li"},{"family":"Huang","given":"Xiaodan"},{"family":"Long","given":"Danfeng"},{"family":"Wang","given":"Liang"},{"family":"Guo","given":"Wei"},{"family":"Zhang","given":"Ying"}],"accessed":{"date-parts":[["2023",6,3]]},"issued":{"date-parts":[["2022",7,14]]}}}],"schema":"https://github.com/citation-style-language/schema/raw/master/csl-citation.json"} </w:instrText>
            </w:r>
            <w:r>
              <w:rPr>
                <w:i/>
                <w:iCs/>
              </w:rPr>
              <w:fldChar w:fldCharType="separate"/>
            </w:r>
            <w:r w:rsidRPr="007E27F9">
              <w:rPr>
                <w:rFonts w:cs="Times New Roman"/>
              </w:rPr>
              <w:t>(64)</w:t>
            </w:r>
            <w:r>
              <w:rPr>
                <w:i/>
                <w:iCs/>
              </w:rPr>
              <w:fldChar w:fldCharType="end"/>
            </w:r>
          </w:p>
          <w:p w:rsidR="00E164E0" w:rsidRPr="00344B5E" w:rsidRDefault="00E164E0" w:rsidP="000903B5"/>
        </w:tc>
      </w:tr>
      <w:tr w:rsidR="00E164E0" w:rsidRPr="00344B5E" w:rsidTr="000903B5">
        <w:tc>
          <w:tcPr>
            <w:tcW w:w="2689" w:type="dxa"/>
          </w:tcPr>
          <w:p w:rsidR="00E164E0" w:rsidRPr="00344B5E" w:rsidRDefault="00E164E0" w:rsidP="000903B5">
            <w:r w:rsidRPr="00344B5E">
              <w:t>50 pre-pubertal Egyptian children with short stature and Zinc deficiency were given Zinc supplementation (50 mg/day) for 3 months.</w:t>
            </w:r>
          </w:p>
        </w:tc>
        <w:tc>
          <w:tcPr>
            <w:tcW w:w="1250" w:type="dxa"/>
          </w:tcPr>
          <w:p w:rsidR="00E164E0" w:rsidRPr="00545628" w:rsidRDefault="00E164E0" w:rsidP="000903B5">
            <w:r w:rsidRPr="00545628">
              <w:t>Supplement</w:t>
            </w:r>
          </w:p>
        </w:tc>
        <w:tc>
          <w:tcPr>
            <w:tcW w:w="1787" w:type="dxa"/>
          </w:tcPr>
          <w:p w:rsidR="00E164E0" w:rsidRPr="00344B5E" w:rsidRDefault="00E164E0" w:rsidP="000903B5">
            <w:r w:rsidRPr="00344B5E">
              <w:t>Serum IGF-1 +</w:t>
            </w:r>
          </w:p>
          <w:p w:rsidR="00E164E0" w:rsidRPr="00344B5E" w:rsidRDefault="00E164E0" w:rsidP="000903B5">
            <w:r w:rsidRPr="00344B5E">
              <w:t>IGF-1 SDS +</w:t>
            </w:r>
          </w:p>
          <w:p w:rsidR="00E164E0" w:rsidRPr="00344B5E" w:rsidRDefault="00E164E0" w:rsidP="000903B5">
            <w:r w:rsidRPr="00344B5E">
              <w:t>Serum IGFBP-3 +</w:t>
            </w:r>
          </w:p>
        </w:tc>
        <w:tc>
          <w:tcPr>
            <w:tcW w:w="2349" w:type="dxa"/>
          </w:tcPr>
          <w:p w:rsidR="00E164E0" w:rsidRPr="00344B5E" w:rsidRDefault="00E164E0" w:rsidP="000903B5">
            <w:r>
              <w:t>Not examined</w:t>
            </w:r>
          </w:p>
        </w:tc>
        <w:tc>
          <w:tcPr>
            <w:tcW w:w="3260" w:type="dxa"/>
          </w:tcPr>
          <w:p w:rsidR="00E164E0" w:rsidRPr="00344B5E" w:rsidRDefault="00E164E0" w:rsidP="000903B5">
            <w:pPr>
              <w:rPr>
                <w:i/>
                <w:iCs/>
              </w:rPr>
            </w:pPr>
            <w:r>
              <w:t>Not examined</w:t>
            </w:r>
          </w:p>
        </w:tc>
        <w:tc>
          <w:tcPr>
            <w:tcW w:w="1615" w:type="dxa"/>
          </w:tcPr>
          <w:p w:rsidR="00E164E0" w:rsidRPr="00344B5E" w:rsidRDefault="00E164E0" w:rsidP="000903B5">
            <w:r w:rsidRPr="00344B5E">
              <w:t xml:space="preserve">Hamza </w:t>
            </w:r>
            <w:r w:rsidRPr="00344B5E">
              <w:rPr>
                <w:i/>
                <w:iCs/>
              </w:rPr>
              <w:t xml:space="preserve">et al. </w:t>
            </w:r>
            <w:r>
              <w:rPr>
                <w:i/>
                <w:iCs/>
              </w:rPr>
              <w:fldChar w:fldCharType="begin"/>
            </w:r>
            <w:r>
              <w:rPr>
                <w:i/>
                <w:iCs/>
              </w:rPr>
              <w:instrText xml:space="preserve"> ADDIN ZOTERO_ITEM CSL_CITATION {"citationID":"a1sil3pdin2","properties":{"formattedCitation":"(65)","plainCitation":"(65)","noteIndex":0},"citationItems":[{"id":2415,"uris":["http://zotero.org/users/7389841/items/79SILHU7"],"itemData":{"id":2415,"type":"article-journal","abstract":"Background: The relationship between zinc (Zn) and growth hormone-insulin growth factor (GH-IGF) system and how Zn therapy stimulates growth in children has not been clearly defined in humans. Thus, we aimed to assess GH-IGF axis in short children with Zn deficiency and to investigate the effect of Zn supplementation on these parameters.\nMethods: Fifty pre-pubertal Egyptian children with short stature and Zn deficiency were compared to 50 age-, sex-, and pubertal stage- matched controls. All subjects were subjected to history, auxological assessment and measurement of serum Zn, IGF-1, insulin growth factor binding protein-3 (IGFBP-3); and basal and stimulated GH before and 3 months after Zn supplementation (50 mg/day).\nResults: After 3 months of Zn supplementation in Zn-deficient patients, there were significant increases in height standard deviation score (SDS, P = 0.033), serum Zn (P &lt; 0.001), IGF-1 (P &lt; 0.01), IGF-1 standard deviation score (SDS, P &lt; 0.01) and IGFBP-3 (P = 0.042). Zn rose in all patients but reached normal ranges in 64 %, IGF-1 levels rose in 60 % but reached normal ranges in 40 % and IGFBP-3 levels rose in 40 % but reached reference ranges in 22 %. Growth velocity (GV) SDS did not differ between cases and controls (p = 0.15) but was higher in GH-deficient patients than non-deficient ones, both having Zn deficiency (p = 0.03).\nConclusion: Serum IGF-1 and IGFBP-3 levels were low in short children with Zn deficiency, and increased after Zn supplementation for 3 months but their levels were still lower than the normal reference ranges in most children; therefore, Zn supplementation may be necessary for longer periods.","container-title":"Italian Journal of Pediatrics","DOI":"10.1186/1824-7288-38-21","ISSN":"1824-7288","issue":"1","journalAbbreviation":"Ital J Pediatr","language":"en","page":"21","source":"DOI.org (Crossref)","title":"Effect of zinc supplementation on growth Hormone Insulin growth factor axis in short Egyptian children with zinc deficiency","URL":"http://ijponline.biomedcentral.com/articles/10.1186/1824-7288-38-21","volume":"38","author":[{"family":"Hamza","given":"Rasha T"},{"family":"Hamed","given":"Amira I"},{"family":"Sallam","given":"Mahmoud T"}],"accessed":{"date-parts":[["2022",2,3]]},"issued":{"date-parts":[["2012"]]}}}],"schema":"https://github.com/citation-style-language/schema/raw/master/csl-citation.json"} </w:instrText>
            </w:r>
            <w:r>
              <w:rPr>
                <w:i/>
                <w:iCs/>
              </w:rPr>
              <w:fldChar w:fldCharType="separate"/>
            </w:r>
            <w:r w:rsidRPr="007E27F9">
              <w:rPr>
                <w:rFonts w:cs="Times New Roman"/>
              </w:rPr>
              <w:t>(65)</w:t>
            </w:r>
            <w:r>
              <w:rPr>
                <w:i/>
                <w:iCs/>
              </w:rPr>
              <w:fldChar w:fldCharType="end"/>
            </w:r>
          </w:p>
        </w:tc>
      </w:tr>
      <w:tr w:rsidR="00E164E0" w:rsidRPr="00344B5E" w:rsidTr="000903B5">
        <w:tc>
          <w:tcPr>
            <w:tcW w:w="2689" w:type="dxa"/>
          </w:tcPr>
          <w:p w:rsidR="00E164E0" w:rsidRPr="00344B5E" w:rsidRDefault="00E164E0" w:rsidP="000903B5">
            <w:r w:rsidRPr="00344B5E">
              <w:t xml:space="preserve">30 pre-pubertal Brazilian eutrophic children were orally supplemented with 5 mg/day Zinc and injected with 0.06537 mg/kg body weight Zinc before and </w:t>
            </w:r>
            <w:r w:rsidRPr="00344B5E">
              <w:lastRenderedPageBreak/>
              <w:t>after oral supplements for 3 months.</w:t>
            </w:r>
          </w:p>
        </w:tc>
        <w:tc>
          <w:tcPr>
            <w:tcW w:w="1250" w:type="dxa"/>
          </w:tcPr>
          <w:p w:rsidR="00E164E0" w:rsidRPr="00545628" w:rsidRDefault="00E164E0" w:rsidP="000903B5">
            <w:r w:rsidRPr="00545628">
              <w:lastRenderedPageBreak/>
              <w:t>Supplement</w:t>
            </w:r>
          </w:p>
        </w:tc>
        <w:tc>
          <w:tcPr>
            <w:tcW w:w="1787" w:type="dxa"/>
          </w:tcPr>
          <w:p w:rsidR="00E164E0" w:rsidRPr="00344B5E" w:rsidRDefault="00E164E0" w:rsidP="000903B5">
            <w:r w:rsidRPr="00344B5E">
              <w:t>IGF-1 +</w:t>
            </w:r>
          </w:p>
          <w:p w:rsidR="00E164E0" w:rsidRPr="00344B5E" w:rsidRDefault="00E164E0" w:rsidP="000903B5">
            <w:r w:rsidRPr="00344B5E">
              <w:t>IGFBP-3 +</w:t>
            </w:r>
          </w:p>
          <w:p w:rsidR="00E164E0" w:rsidRPr="00344B5E" w:rsidRDefault="00E164E0" w:rsidP="000903B5">
            <w:r w:rsidRPr="00344B5E">
              <w:lastRenderedPageBreak/>
              <w:t>GH no significant difference</w:t>
            </w:r>
          </w:p>
          <w:p w:rsidR="00E164E0" w:rsidRPr="00344B5E" w:rsidRDefault="00E164E0" w:rsidP="000903B5"/>
        </w:tc>
        <w:tc>
          <w:tcPr>
            <w:tcW w:w="2349" w:type="dxa"/>
          </w:tcPr>
          <w:p w:rsidR="00E164E0" w:rsidRPr="00344B5E" w:rsidRDefault="00E164E0" w:rsidP="000903B5">
            <w:r>
              <w:lastRenderedPageBreak/>
              <w:t>Not examined</w:t>
            </w:r>
          </w:p>
        </w:tc>
        <w:tc>
          <w:tcPr>
            <w:tcW w:w="3260" w:type="dxa"/>
          </w:tcPr>
          <w:p w:rsidR="00E164E0" w:rsidRPr="00344B5E" w:rsidRDefault="00E164E0" w:rsidP="000903B5">
            <w:pPr>
              <w:rPr>
                <w:i/>
                <w:iCs/>
              </w:rPr>
            </w:pPr>
            <w:r>
              <w:t>Not examined</w:t>
            </w:r>
          </w:p>
        </w:tc>
        <w:tc>
          <w:tcPr>
            <w:tcW w:w="1615" w:type="dxa"/>
          </w:tcPr>
          <w:p w:rsidR="00E164E0" w:rsidRPr="00344B5E" w:rsidRDefault="00E164E0" w:rsidP="000903B5">
            <w:pPr>
              <w:rPr>
                <w:i/>
                <w:iCs/>
              </w:rPr>
            </w:pPr>
            <w:r w:rsidRPr="00344B5E">
              <w:t xml:space="preserve">Alves </w:t>
            </w:r>
            <w:r w:rsidRPr="00344B5E">
              <w:rPr>
                <w:i/>
                <w:iCs/>
              </w:rPr>
              <w:t xml:space="preserve">et al. </w:t>
            </w:r>
            <w:r>
              <w:rPr>
                <w:i/>
                <w:iCs/>
              </w:rPr>
              <w:fldChar w:fldCharType="begin"/>
            </w:r>
            <w:r>
              <w:rPr>
                <w:i/>
                <w:iCs/>
              </w:rPr>
              <w:instrText xml:space="preserve"> ADDIN ZOTERO_ITEM CSL_CITATION {"citationID":"a8mkadev7q","properties":{"formattedCitation":"(66)","plainCitation":"(66)","noteIndex":0},"citationItems":[{"id":2598,"uris":["http://zotero.org/users/7389841/items/M7SH7634"],"itemData":{"id":2598,"type":"article-journal","abstract":"Zinc is an essential micronutrient for growth and development. Its deficiency causes growth retardation in children and adolescents. The present study analyzes the effect of zinc on growth hormone (GH) secretion, insulin-like growth factor 1 (IGF1), and insulin-like growth factor-binding protein 3 (IGFBP3) in normal children before puberty. Thirty normal children were studied, 15 boys and 15 girls, aged 6-9 years. They were orally supplemented with 5 mg Zn/day for 3 months and 0.06537 mg Zn/kg body weight was injected before and after oral supplementation. Dietary intake and anthropometric measurements were assessed at baseline and end of study. Plasma GH levels increased during intravenous zinc administration and IGF1 and IGFBP3 increased after oral zinc supplementation. There was a positive correlation between the areas under the curves of GH and zinc after oral supplementation. Zinc supplementation was possibly effective in improving the body zinc status of the children, secretory levels of IGF1 and IGFBP3, GH potentialization, and height.","container-title":"Journal of pediatric endocrinology &amp; metabolism: JPEM","DOI":"10.1515/jpem-2012-0120","ISSN":"0334-018X","issue":"9-10","journalAbbreviation":"J Pediatr Endocrinol Metab","language":"eng","note":"PMID: 23426817","page":"881-887","source":"PubMed","title":"Positive effects of zinc supplementation on growth, GH, IGF1, and IGFBP3 in eutrophic children","volume":"25","author":[{"family":"Alves","given":"Camila Xavier"},{"family":"Vale","given":"Sancha Helena Lima"},{"family":"Dantas","given":"Marcia Marilia Gomes"},{"family":"Maia","given":"Andrea Albuquerque"},{"family":"Franca","given":"Mardone Cavalcante"},{"family":"Marchini","given":"Julio Sergio"},{"family":"Leite","given":"Lucia Dantas"},{"family":"Brandao-Neto","given":"Jose"}],"issued":{"date-parts":[["2012"]]}}}],"schema":"https://github.com/citation-style-language/schema/raw/master/csl-citation.json"} </w:instrText>
            </w:r>
            <w:r>
              <w:rPr>
                <w:i/>
                <w:iCs/>
              </w:rPr>
              <w:fldChar w:fldCharType="separate"/>
            </w:r>
            <w:r w:rsidRPr="007E27F9">
              <w:rPr>
                <w:rFonts w:cs="Times New Roman"/>
              </w:rPr>
              <w:t>(66)</w:t>
            </w:r>
            <w:r>
              <w:rPr>
                <w:i/>
                <w:iCs/>
              </w:rPr>
              <w:fldChar w:fldCharType="end"/>
            </w:r>
          </w:p>
          <w:p w:rsidR="00E164E0" w:rsidRPr="00344B5E" w:rsidRDefault="00E164E0" w:rsidP="000903B5">
            <w:pPr>
              <w:rPr>
                <w:i/>
                <w:iCs/>
              </w:rPr>
            </w:pPr>
          </w:p>
        </w:tc>
      </w:tr>
      <w:tr w:rsidR="00E164E0" w:rsidRPr="00344B5E" w:rsidTr="000903B5">
        <w:tc>
          <w:tcPr>
            <w:tcW w:w="2689" w:type="dxa"/>
          </w:tcPr>
          <w:p w:rsidR="00E164E0" w:rsidRPr="00344B5E" w:rsidRDefault="00E164E0" w:rsidP="000903B5">
            <w:r w:rsidRPr="00344B5E">
              <w:t>Healthy early adolescent girls were supplemented with 0 (control) or 9 mg/day Zinc for 4 weeks.</w:t>
            </w:r>
          </w:p>
        </w:tc>
        <w:tc>
          <w:tcPr>
            <w:tcW w:w="1250" w:type="dxa"/>
          </w:tcPr>
          <w:p w:rsidR="00E164E0" w:rsidRPr="00545628" w:rsidRDefault="00E164E0" w:rsidP="000903B5">
            <w:r w:rsidRPr="00545628">
              <w:t>Supplement</w:t>
            </w:r>
          </w:p>
        </w:tc>
        <w:tc>
          <w:tcPr>
            <w:tcW w:w="1787" w:type="dxa"/>
          </w:tcPr>
          <w:p w:rsidR="00E164E0" w:rsidRPr="00344B5E" w:rsidRDefault="00E164E0" w:rsidP="000903B5">
            <w:r>
              <w:t>Not examined</w:t>
            </w:r>
          </w:p>
        </w:tc>
        <w:tc>
          <w:tcPr>
            <w:tcW w:w="2349" w:type="dxa"/>
          </w:tcPr>
          <w:p w:rsidR="00E164E0" w:rsidRPr="00344B5E" w:rsidRDefault="00E164E0" w:rsidP="000903B5">
            <w:r w:rsidRPr="00344B5E">
              <w:t>No significant effect in C-peptide, insulin, or HOMA2-IR levels</w:t>
            </w:r>
          </w:p>
        </w:tc>
        <w:tc>
          <w:tcPr>
            <w:tcW w:w="3260" w:type="dxa"/>
          </w:tcPr>
          <w:p w:rsidR="00E164E0" w:rsidRPr="00344B5E" w:rsidRDefault="00E164E0" w:rsidP="000903B5">
            <w:pPr>
              <w:rPr>
                <w:i/>
                <w:iCs/>
              </w:rPr>
            </w:pPr>
            <w:r>
              <w:t>Not examined</w:t>
            </w:r>
          </w:p>
        </w:tc>
        <w:tc>
          <w:tcPr>
            <w:tcW w:w="1615" w:type="dxa"/>
          </w:tcPr>
          <w:p w:rsidR="00E164E0" w:rsidRPr="00344B5E" w:rsidRDefault="00E164E0" w:rsidP="000903B5">
            <w:pPr>
              <w:rPr>
                <w:i/>
                <w:iCs/>
              </w:rPr>
            </w:pPr>
            <w:proofErr w:type="spellStart"/>
            <w:r w:rsidRPr="00344B5E">
              <w:t>Lobene</w:t>
            </w:r>
            <w:proofErr w:type="spellEnd"/>
            <w:r w:rsidRPr="00344B5E">
              <w:t xml:space="preserve"> </w:t>
            </w:r>
            <w:r w:rsidRPr="00344B5E">
              <w:rPr>
                <w:i/>
                <w:iCs/>
              </w:rPr>
              <w:t xml:space="preserve">et al. </w:t>
            </w:r>
            <w:r>
              <w:rPr>
                <w:i/>
                <w:iCs/>
              </w:rPr>
              <w:fldChar w:fldCharType="begin"/>
            </w:r>
            <w:r>
              <w:rPr>
                <w:i/>
                <w:iCs/>
              </w:rPr>
              <w:instrText xml:space="preserve"> ADDIN ZOTERO_ITEM CSL_CITATION {"citationID":"ahnvft29jp","properties":{"formattedCitation":"(67)","plainCitation":"(67)","noteIndex":0},"citationItems":[{"id":8694,"uris":["http://zotero.org/users/7389841/items/NM7MH7CP"],"itemData":{"id":8694,"type":"article-journal","abstract":"Background: Zinc is a micronutrient involved in the production of, and peripheral sensitivity to, pancreatic β cell–derived insulin. To our knowledge, the effect of zinc supplementation on insulin outcomes, and potential risk of diabetes, in otherwise healthy children in the United States has not been investigated.Objective: The objective of this study was to determine the influence of zinc supplementation on insulin outcomes in black and white girls in the early stages of adolescence. A secondary objective was to determine relations between baseline zinc concentrations and insulin outcomes.Methods: Healthy black and white girls aged 9–11 y were randomly assigned to daily supplementation of zinc (9 mg elemental Zn/d; n = 75; blacks: n = 35) or placebo (n = 72; blacks: n = 32) for 4 wk. Fasting serum insulin, glucose, and C-peptide were assessed at baseline and at 4 wk. C-peptide and glucose values were used to calculate the computer model–derived homeostatic model assessment of insulin resistance (HOMA2-IR). Changes in outcome measures were compared by using repeated-measures, mixed-model ANOVA.Results: Baseline plasma zinc was not correlated with C-peptide (r = −0.07), insulin (r = −0.06), or HOMA2-IR (r = −0.09) (all P &amp;gt; 0.05) after controlling for race and age. Treatment × time interactions for C-peptide and HOMA2-IR were not significant (both P &amp;gt; 0.05). Although the treatment × race × time interactions for C-peptide and HOMA2-IR were not significant (both P = 0.08), black girls who received the placebo experienced slight increases in C-peptide (15.7%) and HOMA2-IR (17.7%) (P = 0.06).Conclusions: Four weeks of zinc supplementation had no effect on insulin outcomes in healthy black and white early-adolescent girls, although C-peptide and HOMA2-IR tended to increase in black girls who received placebo. Additional trials that are appropriately powered should further explore the effect of zinc on markers of diabetes risk, and whether race affects this relation. This trial was registered at clinicaltrials.gov as NCT01892098.","container-title":"The Journal of Nutrition","DOI":"10.3945/jn.117.248013","ISSN":"0022-3166","issue":"7","journalAbbreviation":"The Journal of Nutrition","page":"1296-1300","source":"Silverchair","title":"Zinc Supplementation Does Not Alter Indicators of Insulin Secretion and Sensitivity in Black and White Female Adolescents","URL":"https://doi.org/10.3945/jn.117.248013","volume":"147","author":[{"family":"Lobene","given":"Andrea J"},{"family":"Kindler","given":"Joseph M"},{"family":"Jenkins","given":"Nathan T"},{"family":"Pollock","given":"Norman K"},{"family":"Laing","given":"Emma M"},{"family":"Grider","given":"Arthur"},{"family":"Lewis","given":"Richard D"}],"accessed":{"date-parts":[["2023",6,7]]},"issued":{"date-parts":[["2017",7,1]]}}}],"schema":"https://github.com/citation-style-language/schema/raw/master/csl-citation.json"} </w:instrText>
            </w:r>
            <w:r>
              <w:rPr>
                <w:i/>
                <w:iCs/>
              </w:rPr>
              <w:fldChar w:fldCharType="separate"/>
            </w:r>
            <w:r w:rsidRPr="007E27F9">
              <w:rPr>
                <w:rFonts w:cs="Times New Roman"/>
              </w:rPr>
              <w:t>(67)</w:t>
            </w:r>
            <w:r>
              <w:rPr>
                <w:i/>
                <w:iCs/>
              </w:rPr>
              <w:fldChar w:fldCharType="end"/>
            </w:r>
          </w:p>
        </w:tc>
      </w:tr>
      <w:tr w:rsidR="00E164E0" w:rsidRPr="00344B5E" w:rsidTr="000903B5">
        <w:tc>
          <w:tcPr>
            <w:tcW w:w="2689" w:type="dxa"/>
          </w:tcPr>
          <w:p w:rsidR="00E164E0" w:rsidRPr="00344B5E" w:rsidRDefault="00E164E0" w:rsidP="000903B5">
            <w:r>
              <w:t>Three-week old male mice fed a zinc deficient diet 2mg/kg body weight for 28 days</w:t>
            </w:r>
          </w:p>
        </w:tc>
        <w:tc>
          <w:tcPr>
            <w:tcW w:w="1250" w:type="dxa"/>
          </w:tcPr>
          <w:p w:rsidR="00E164E0" w:rsidRPr="00545628" w:rsidRDefault="00E164E0" w:rsidP="000903B5">
            <w:r w:rsidRPr="00545628">
              <w:t>Deficiency</w:t>
            </w:r>
          </w:p>
        </w:tc>
        <w:tc>
          <w:tcPr>
            <w:tcW w:w="1787" w:type="dxa"/>
          </w:tcPr>
          <w:p w:rsidR="00E164E0" w:rsidRPr="00344B5E" w:rsidRDefault="00E164E0" w:rsidP="000903B5">
            <w:r>
              <w:t>No significant change on growth/stunting/body weight or IGF-1 between zinc deficient mice and controls</w:t>
            </w:r>
          </w:p>
        </w:tc>
        <w:tc>
          <w:tcPr>
            <w:tcW w:w="2349" w:type="dxa"/>
          </w:tcPr>
          <w:p w:rsidR="00E164E0" w:rsidRPr="00344B5E" w:rsidRDefault="00E164E0" w:rsidP="000903B5">
            <w:r>
              <w:t>No significant effect on glucose or insulin</w:t>
            </w:r>
          </w:p>
        </w:tc>
        <w:tc>
          <w:tcPr>
            <w:tcW w:w="3260" w:type="dxa"/>
          </w:tcPr>
          <w:p w:rsidR="00E164E0" w:rsidRPr="00344B5E" w:rsidRDefault="00E164E0" w:rsidP="000903B5">
            <w:pPr>
              <w:rPr>
                <w:i/>
                <w:iCs/>
              </w:rPr>
            </w:pPr>
            <w:r>
              <w:t>Not examined</w:t>
            </w:r>
          </w:p>
        </w:tc>
        <w:tc>
          <w:tcPr>
            <w:tcW w:w="1615" w:type="dxa"/>
          </w:tcPr>
          <w:p w:rsidR="00E164E0" w:rsidRPr="00344B5E" w:rsidRDefault="00E164E0" w:rsidP="000903B5">
            <w:r>
              <w:t>Littlejohn et al.</w:t>
            </w:r>
          </w:p>
        </w:tc>
      </w:tr>
    </w:tbl>
    <w:p w:rsidR="00B7475F" w:rsidRPr="00E164E0" w:rsidRDefault="00E164E0">
      <w:pPr>
        <w:rPr>
          <w:b/>
          <w:bCs/>
        </w:rPr>
      </w:pPr>
      <w:r w:rsidRPr="00E164E0">
        <w:rPr>
          <w:b/>
          <w:bCs/>
        </w:rPr>
        <w:t xml:space="preserve">Supplemental Table 3: Brief summary of zinc-deficient and zinc-supplemental studies in humans and animals. </w:t>
      </w:r>
    </w:p>
    <w:sectPr w:rsidR="00B7475F" w:rsidRPr="00E164E0" w:rsidSect="00E164E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4E0"/>
    <w:rsid w:val="001B3F9B"/>
    <w:rsid w:val="003118E6"/>
    <w:rsid w:val="00334D03"/>
    <w:rsid w:val="0036733C"/>
    <w:rsid w:val="00375699"/>
    <w:rsid w:val="003B0280"/>
    <w:rsid w:val="003D5481"/>
    <w:rsid w:val="003E59D3"/>
    <w:rsid w:val="003F726D"/>
    <w:rsid w:val="00444E8B"/>
    <w:rsid w:val="00461653"/>
    <w:rsid w:val="004C6966"/>
    <w:rsid w:val="00583862"/>
    <w:rsid w:val="00590124"/>
    <w:rsid w:val="005E0D99"/>
    <w:rsid w:val="00666529"/>
    <w:rsid w:val="00686214"/>
    <w:rsid w:val="006C3DE1"/>
    <w:rsid w:val="006F5265"/>
    <w:rsid w:val="00736629"/>
    <w:rsid w:val="00A81363"/>
    <w:rsid w:val="00B7475F"/>
    <w:rsid w:val="00BB3A78"/>
    <w:rsid w:val="00C03761"/>
    <w:rsid w:val="00CF0DB5"/>
    <w:rsid w:val="00CF124F"/>
    <w:rsid w:val="00E164E0"/>
    <w:rsid w:val="00EA06EE"/>
    <w:rsid w:val="00ED1BCD"/>
    <w:rsid w:val="00F06C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AE9ECF1-0237-3E4B-B545-26A957ABB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4E0"/>
    <w:pPr>
      <w:spacing w:before="120" w:after="240"/>
    </w:pPr>
    <w:rPr>
      <w:rFonts w:ascii="Times New Roman" w:eastAsiaTheme="minorHAnsi" w:hAnsi="Times New Roman"/>
      <w:kern w:val="0"/>
      <w:szCs w:val="22"/>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64E0"/>
    <w:rPr>
      <w:rFonts w:asciiTheme="majorHAnsi" w:eastAsiaTheme="minorHAnsi" w:hAnsiTheme="majorHAnsi"/>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323</Words>
  <Characters>30347</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tlejohn, Paula</dc:creator>
  <cp:keywords/>
  <dc:description/>
  <cp:lastModifiedBy>Littlejohn, Paula</cp:lastModifiedBy>
  <cp:revision>2</cp:revision>
  <dcterms:created xsi:type="dcterms:W3CDTF">2023-06-23T13:54:00Z</dcterms:created>
  <dcterms:modified xsi:type="dcterms:W3CDTF">2023-06-27T07:28:00Z</dcterms:modified>
</cp:coreProperties>
</file>